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D077B" w14:textId="08679564" w:rsidR="002B30CD" w:rsidRPr="009A318B" w:rsidRDefault="002B2E1C" w:rsidP="00EC23B9">
      <w:pPr>
        <w:outlineLvl w:val="0"/>
        <w:rPr>
          <w:rFonts w:ascii="Times New Roman" w:hAnsi="Times New Roman" w:cs="Times New Roman"/>
          <w:b/>
        </w:rPr>
      </w:pPr>
      <w:bookmarkStart w:id="0" w:name="_GoBack"/>
      <w:bookmarkEnd w:id="0"/>
      <w:r w:rsidRPr="009A318B">
        <w:rPr>
          <w:rFonts w:ascii="Times New Roman" w:hAnsi="Times New Roman" w:cs="Times New Roman"/>
          <w:b/>
        </w:rPr>
        <w:t>S1</w:t>
      </w:r>
      <w:r w:rsidR="002B30CD" w:rsidRPr="009A318B">
        <w:rPr>
          <w:rFonts w:ascii="Times New Roman" w:hAnsi="Times New Roman" w:cs="Times New Roman"/>
          <w:b/>
        </w:rPr>
        <w:t xml:space="preserve"> Table. List of </w:t>
      </w:r>
      <w:r w:rsidR="00BE6A06" w:rsidRPr="009A318B">
        <w:rPr>
          <w:rFonts w:ascii="Times New Roman" w:hAnsi="Times New Roman" w:cs="Times New Roman"/>
          <w:b/>
        </w:rPr>
        <w:t xml:space="preserve">baseline </w:t>
      </w:r>
      <w:r w:rsidR="002B30CD" w:rsidRPr="009A318B">
        <w:rPr>
          <w:rFonts w:ascii="Times New Roman" w:hAnsi="Times New Roman" w:cs="Times New Roman"/>
          <w:b/>
        </w:rPr>
        <w:t>correlates and summary of cause/symptoms at the time of death</w:t>
      </w:r>
      <w:r w:rsidR="001342F4" w:rsidRPr="009A318B">
        <w:rPr>
          <w:rFonts w:ascii="Times New Roman" w:hAnsi="Times New Roman" w:cs="Times New Roman"/>
          <w:b/>
        </w:rPr>
        <w:t xml:space="preserve"> (n=81)</w:t>
      </w:r>
    </w:p>
    <w:p w14:paraId="0AF11300" w14:textId="77777777" w:rsidR="00FE5D03" w:rsidRPr="009A318B" w:rsidRDefault="00FE5D03">
      <w:pPr>
        <w:rPr>
          <w:rFonts w:ascii="Times New Roman" w:hAnsi="Times New Roman" w:cs="Times New Roman"/>
        </w:rPr>
      </w:pPr>
    </w:p>
    <w:p w14:paraId="01214587" w14:textId="4939ACB8" w:rsidR="00D74396" w:rsidRPr="009A318B" w:rsidRDefault="00D74396" w:rsidP="00846F5F">
      <w:pPr>
        <w:pStyle w:val="ListParagraph"/>
        <w:numPr>
          <w:ilvl w:val="0"/>
          <w:numId w:val="1"/>
        </w:numPr>
        <w:pBdr>
          <w:bar w:val="single" w:sz="4" w:color="auto"/>
        </w:pBdr>
        <w:rPr>
          <w:rFonts w:ascii="Times New Roman" w:hAnsi="Times New Roman" w:cs="Times New Roman"/>
        </w:rPr>
      </w:pPr>
      <w:r w:rsidRPr="009A318B">
        <w:rPr>
          <w:rFonts w:ascii="Times New Roman" w:hAnsi="Times New Roman" w:cs="Times New Roman"/>
        </w:rPr>
        <w:t>Nairobi</w:t>
      </w:r>
      <w:r w:rsidR="004D0801" w:rsidRPr="009A318B">
        <w:rPr>
          <w:rFonts w:ascii="Times New Roman" w:hAnsi="Times New Roman" w:cs="Times New Roman"/>
        </w:rPr>
        <w:t xml:space="preserve"> (n</w:t>
      </w:r>
      <w:r w:rsidR="00337DEC" w:rsidRPr="009A318B">
        <w:rPr>
          <w:rFonts w:ascii="Times New Roman" w:hAnsi="Times New Roman" w:cs="Times New Roman"/>
        </w:rPr>
        <w:t>=52</w:t>
      </w:r>
      <w:r w:rsidRPr="009A318B">
        <w:rPr>
          <w:rFonts w:ascii="Times New Roman" w:hAnsi="Times New Roman" w:cs="Times New Roman"/>
        </w:rPr>
        <w:t>)</w:t>
      </w:r>
    </w:p>
    <w:tbl>
      <w:tblPr>
        <w:tblStyle w:val="GridTable2"/>
        <w:tblW w:w="11790" w:type="dxa"/>
        <w:jc w:val="center"/>
        <w:tblLayout w:type="fixed"/>
        <w:tblLook w:val="04A0" w:firstRow="1" w:lastRow="0" w:firstColumn="1" w:lastColumn="0" w:noHBand="0" w:noVBand="1"/>
      </w:tblPr>
      <w:tblGrid>
        <w:gridCol w:w="900"/>
        <w:gridCol w:w="810"/>
        <w:gridCol w:w="540"/>
        <w:gridCol w:w="900"/>
        <w:gridCol w:w="1170"/>
        <w:gridCol w:w="900"/>
        <w:gridCol w:w="1170"/>
        <w:gridCol w:w="1080"/>
        <w:gridCol w:w="4320"/>
      </w:tblGrid>
      <w:tr w:rsidR="00846F5F" w:rsidRPr="00846F5F" w14:paraId="77FAE422" w14:textId="77777777" w:rsidTr="00276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12" w:space="0" w:color="7F7F7F" w:themeColor="text1" w:themeTint="80"/>
              <w:right w:val="single" w:sz="4" w:space="0" w:color="auto"/>
            </w:tcBorders>
            <w:noWrap/>
            <w:hideMark/>
          </w:tcPr>
          <w:p w14:paraId="16AE9D9D" w14:textId="79EC4DB3" w:rsidR="00D74396" w:rsidRPr="00846F5F" w:rsidRDefault="00D74396" w:rsidP="00846F5F">
            <w:pPr>
              <w:pBdr>
                <w:bar w:val="single" w:sz="4" w:color="auto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ART</w:t>
            </w:r>
          </w:p>
          <w:p w14:paraId="43E146E2" w14:textId="77777777" w:rsidR="00D74396" w:rsidRPr="00846F5F" w:rsidRDefault="00D74396" w:rsidP="00846F5F">
            <w:pPr>
              <w:pBdr>
                <w:bar w:val="single" w:sz="4" w:color="auto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Initiated</w:t>
            </w:r>
          </w:p>
        </w:tc>
        <w:tc>
          <w:tcPr>
            <w:tcW w:w="810" w:type="dxa"/>
            <w:tcBorders>
              <w:top w:val="single" w:sz="12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4692471" w14:textId="1992978F" w:rsidR="00D74396" w:rsidRPr="00846F5F" w:rsidRDefault="000654F7" w:rsidP="00846F5F">
            <w:pPr>
              <w:pBdr>
                <w:bar w:val="single" w:sz="4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540" w:type="dxa"/>
            <w:tcBorders>
              <w:top w:val="single" w:sz="12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0A7E2CF" w14:textId="7FF3BCA2" w:rsidR="00D74396" w:rsidRPr="00846F5F" w:rsidRDefault="000654F7" w:rsidP="00846F5F">
            <w:pPr>
              <w:pBdr>
                <w:bar w:val="single" w:sz="4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00" w:type="dxa"/>
            <w:tcBorders>
              <w:top w:val="single" w:sz="12" w:space="0" w:color="7F7F7F" w:themeColor="text1" w:themeTint="80"/>
              <w:left w:val="single" w:sz="4" w:space="0" w:color="auto"/>
              <w:right w:val="single" w:sz="4" w:space="0" w:color="auto"/>
            </w:tcBorders>
            <w:hideMark/>
          </w:tcPr>
          <w:p w14:paraId="03B4FE4A" w14:textId="796DC64F" w:rsidR="00D74396" w:rsidRPr="00846F5F" w:rsidRDefault="00D74396" w:rsidP="00846F5F">
            <w:pPr>
              <w:pBdr>
                <w:bar w:val="single" w:sz="4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BMI</w:t>
            </w:r>
          </w:p>
          <w:p w14:paraId="518BFD40" w14:textId="77777777" w:rsidR="00D74396" w:rsidRPr="00846F5F" w:rsidRDefault="00D74396" w:rsidP="00846F5F">
            <w:pPr>
              <w:pBdr>
                <w:bar w:val="single" w:sz="4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(m/kg</w:t>
            </w: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12" w:space="0" w:color="7F7F7F" w:themeColor="text1" w:themeTint="80"/>
              <w:left w:val="single" w:sz="4" w:space="0" w:color="auto"/>
              <w:right w:val="single" w:sz="4" w:space="0" w:color="auto"/>
            </w:tcBorders>
            <w:hideMark/>
          </w:tcPr>
          <w:p w14:paraId="027F6C13" w14:textId="77777777" w:rsidR="00D74396" w:rsidRPr="00846F5F" w:rsidRDefault="00D74396" w:rsidP="00846F5F">
            <w:pPr>
              <w:pBdr>
                <w:bar w:val="single" w:sz="4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CD4 Count</w:t>
            </w:r>
          </w:p>
          <w:p w14:paraId="6D61D6FD" w14:textId="77777777" w:rsidR="00D74396" w:rsidRPr="00846F5F" w:rsidRDefault="00D74396" w:rsidP="00846F5F">
            <w:pPr>
              <w:pBdr>
                <w:bar w:val="single" w:sz="4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(cells/µL)</w:t>
            </w:r>
          </w:p>
        </w:tc>
        <w:tc>
          <w:tcPr>
            <w:tcW w:w="900" w:type="dxa"/>
            <w:tcBorders>
              <w:top w:val="single" w:sz="12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D8189B1" w14:textId="77777777" w:rsidR="00D74396" w:rsidRPr="00846F5F" w:rsidRDefault="00D74396" w:rsidP="00846F5F">
            <w:pPr>
              <w:pBdr>
                <w:bar w:val="single" w:sz="4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PDR</w:t>
            </w:r>
          </w:p>
        </w:tc>
        <w:tc>
          <w:tcPr>
            <w:tcW w:w="1170" w:type="dxa"/>
            <w:tcBorders>
              <w:top w:val="single" w:sz="12" w:space="0" w:color="7F7F7F" w:themeColor="text1" w:themeTint="80"/>
              <w:left w:val="single" w:sz="4" w:space="0" w:color="auto"/>
              <w:right w:val="single" w:sz="4" w:space="0" w:color="auto"/>
            </w:tcBorders>
            <w:hideMark/>
          </w:tcPr>
          <w:p w14:paraId="4D8C3DB7" w14:textId="035DAF54" w:rsidR="00D74396" w:rsidRPr="00846F5F" w:rsidRDefault="00D74396" w:rsidP="00846F5F">
            <w:pPr>
              <w:pBdr>
                <w:bar w:val="single" w:sz="4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Days from</w:t>
            </w:r>
          </w:p>
          <w:p w14:paraId="18287D55" w14:textId="3C1BC8E9" w:rsidR="00D74396" w:rsidRPr="00846F5F" w:rsidRDefault="00D74396" w:rsidP="00846F5F">
            <w:pPr>
              <w:pBdr>
                <w:bar w:val="single" w:sz="4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Enrollment</w:t>
            </w:r>
          </w:p>
          <w:p w14:paraId="645CF646" w14:textId="77777777" w:rsidR="00D74396" w:rsidRPr="00846F5F" w:rsidRDefault="00D74396" w:rsidP="00846F5F">
            <w:pPr>
              <w:pBdr>
                <w:bar w:val="single" w:sz="4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to Death</w:t>
            </w:r>
          </w:p>
        </w:tc>
        <w:tc>
          <w:tcPr>
            <w:tcW w:w="1080" w:type="dxa"/>
            <w:tcBorders>
              <w:top w:val="single" w:sz="12" w:space="0" w:color="7F7F7F" w:themeColor="text1" w:themeTint="80"/>
              <w:left w:val="single" w:sz="4" w:space="0" w:color="auto"/>
              <w:right w:val="single" w:sz="4" w:space="0" w:color="auto"/>
            </w:tcBorders>
            <w:hideMark/>
          </w:tcPr>
          <w:p w14:paraId="5D60D7CF" w14:textId="10F7709C" w:rsidR="00D74396" w:rsidRPr="00846F5F" w:rsidRDefault="00D74396" w:rsidP="00846F5F">
            <w:pPr>
              <w:pBdr>
                <w:bar w:val="single" w:sz="4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Days from</w:t>
            </w:r>
          </w:p>
          <w:p w14:paraId="67440E1E" w14:textId="7FA7BB9A" w:rsidR="00D74396" w:rsidRPr="00846F5F" w:rsidRDefault="00D74396" w:rsidP="00846F5F">
            <w:pPr>
              <w:pBdr>
                <w:bar w:val="single" w:sz="4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ART start</w:t>
            </w:r>
          </w:p>
          <w:p w14:paraId="38DE80A5" w14:textId="77777777" w:rsidR="00D74396" w:rsidRPr="00846F5F" w:rsidRDefault="00D74396" w:rsidP="00846F5F">
            <w:pPr>
              <w:pBdr>
                <w:bar w:val="single" w:sz="4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to Death</w:t>
            </w:r>
          </w:p>
        </w:tc>
        <w:tc>
          <w:tcPr>
            <w:tcW w:w="4320" w:type="dxa"/>
            <w:tcBorders>
              <w:top w:val="single" w:sz="12" w:space="0" w:color="7F7F7F" w:themeColor="text1" w:themeTint="80"/>
              <w:left w:val="single" w:sz="4" w:space="0" w:color="auto"/>
            </w:tcBorders>
            <w:hideMark/>
          </w:tcPr>
          <w:p w14:paraId="020C1A17" w14:textId="77777777" w:rsidR="00CF7B6B" w:rsidRPr="00846F5F" w:rsidRDefault="00D74396" w:rsidP="00846F5F">
            <w:pPr>
              <w:pBdr>
                <w:bar w:val="single" w:sz="4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Simple Summary of Cause/</w:t>
            </w:r>
          </w:p>
          <w:p w14:paraId="4AFA1B6C" w14:textId="255187A6" w:rsidR="00D74396" w:rsidRPr="00846F5F" w:rsidRDefault="00D74396" w:rsidP="00846F5F">
            <w:pPr>
              <w:pBdr>
                <w:bar w:val="single" w:sz="4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Symptoms at Death</w:t>
            </w:r>
          </w:p>
        </w:tc>
      </w:tr>
      <w:tr w:rsidR="009A318B" w:rsidRPr="00846F5F" w14:paraId="0277601A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2AC3D344" w14:textId="2933CED7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14:paraId="358C9C90" w14:textId="72BFA447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6E5F1760" w14:textId="63705B70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00" w:type="dxa"/>
            <w:noWrap/>
            <w:vAlign w:val="center"/>
            <w:hideMark/>
          </w:tcPr>
          <w:p w14:paraId="5110C0A0" w14:textId="4734AFC2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170" w:type="dxa"/>
            <w:noWrap/>
            <w:vAlign w:val="center"/>
            <w:hideMark/>
          </w:tcPr>
          <w:p w14:paraId="0ABA929E" w14:textId="0F4B4ADA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0" w:type="dxa"/>
            <w:noWrap/>
            <w:vAlign w:val="center"/>
            <w:hideMark/>
          </w:tcPr>
          <w:p w14:paraId="32977EBB" w14:textId="079392C9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14:paraId="78E5A2C6" w14:textId="282E6990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1CA273C7" w14:textId="1A4564D0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  <w:hideMark/>
          </w:tcPr>
          <w:p w14:paraId="1F4057DC" w14:textId="5EF905AE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 anemia</w:t>
            </w:r>
          </w:p>
        </w:tc>
      </w:tr>
      <w:tr w:rsidR="009A318B" w:rsidRPr="00846F5F" w14:paraId="7BBC79D9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8E60176" w14:textId="65D2FC2B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14:paraId="4AD2D825" w14:textId="09F3902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15BAD9D6" w14:textId="51A332BF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00" w:type="dxa"/>
            <w:noWrap/>
            <w:vAlign w:val="center"/>
            <w:hideMark/>
          </w:tcPr>
          <w:p w14:paraId="3C43AAC7" w14:textId="07591504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170" w:type="dxa"/>
            <w:noWrap/>
            <w:vAlign w:val="center"/>
            <w:hideMark/>
          </w:tcPr>
          <w:p w14:paraId="0AFB6B70" w14:textId="1F88751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6A5564AD" w14:textId="7AD44346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69043B81" w14:textId="105B739F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80" w:type="dxa"/>
            <w:noWrap/>
            <w:hideMark/>
          </w:tcPr>
          <w:p w14:paraId="626BAAF6" w14:textId="7339482A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  <w:hideMark/>
          </w:tcPr>
          <w:p w14:paraId="578A9D2C" w14:textId="707AA579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 body weakness, difficulty breathing, sweating profusely</w:t>
            </w:r>
          </w:p>
        </w:tc>
      </w:tr>
      <w:tr w:rsidR="009A318B" w:rsidRPr="00846F5F" w14:paraId="778F3859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C58630A" w14:textId="0C6B138F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14:paraId="75DC46F4" w14:textId="004E7D1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1E9AF40E" w14:textId="67F61F07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noWrap/>
            <w:vAlign w:val="center"/>
            <w:hideMark/>
          </w:tcPr>
          <w:p w14:paraId="399188D7" w14:textId="79FF51A2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1170" w:type="dxa"/>
            <w:noWrap/>
            <w:vAlign w:val="center"/>
            <w:hideMark/>
          </w:tcPr>
          <w:p w14:paraId="1F3B6C16" w14:textId="38F11D0A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noWrap/>
            <w:vAlign w:val="center"/>
            <w:hideMark/>
          </w:tcPr>
          <w:p w14:paraId="45AE4283" w14:textId="6CD39BA6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493A701C" w14:textId="6809BC2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noWrap/>
            <w:hideMark/>
          </w:tcPr>
          <w:p w14:paraId="61EBB7D0" w14:textId="779273D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  <w:hideMark/>
          </w:tcPr>
          <w:p w14:paraId="2AF79801" w14:textId="48C7CB88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</w:tr>
      <w:tr w:rsidR="009A318B" w:rsidRPr="00846F5F" w14:paraId="7AB9B17F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11EE57C" w14:textId="0004106D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14:paraId="59569505" w14:textId="345D5D52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699FCBE3" w14:textId="1CC30A6A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00" w:type="dxa"/>
            <w:noWrap/>
            <w:vAlign w:val="center"/>
            <w:hideMark/>
          </w:tcPr>
          <w:p w14:paraId="325DB2F6" w14:textId="3B7F987F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1170" w:type="dxa"/>
            <w:noWrap/>
            <w:vAlign w:val="center"/>
            <w:hideMark/>
          </w:tcPr>
          <w:p w14:paraId="4FA745A2" w14:textId="02CA3203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center"/>
            <w:hideMark/>
          </w:tcPr>
          <w:p w14:paraId="5F272F84" w14:textId="29F06891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7D56C8B8" w14:textId="16527DC1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55F3F05" w14:textId="4872A6E4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  <w:hideMark/>
          </w:tcPr>
          <w:p w14:paraId="3201662E" w14:textId="3713D478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dney disease, tuberculosis (TB)</w:t>
            </w:r>
          </w:p>
        </w:tc>
      </w:tr>
      <w:tr w:rsidR="009A318B" w:rsidRPr="00846F5F" w14:paraId="7C43ABD2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AA1EE21" w14:textId="17A261E3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14:paraId="71392906" w14:textId="39E46DEC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38E7BE7F" w14:textId="0D3F24A0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00" w:type="dxa"/>
            <w:noWrap/>
            <w:vAlign w:val="center"/>
            <w:hideMark/>
          </w:tcPr>
          <w:p w14:paraId="2D83D698" w14:textId="488B6B48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170" w:type="dxa"/>
            <w:noWrap/>
            <w:hideMark/>
          </w:tcPr>
          <w:p w14:paraId="35CC517F" w14:textId="7179640C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A5F4B87" w14:textId="6020C5D7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34E16471" w14:textId="56805331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noWrap/>
            <w:hideMark/>
          </w:tcPr>
          <w:p w14:paraId="45D71A31" w14:textId="59001DCA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  <w:hideMark/>
          </w:tcPr>
          <w:p w14:paraId="6814AD27" w14:textId="66039596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 anemia, esophageal candidiasis, lower respiratory tract infection, genital ulcer disease</w:t>
            </w:r>
          </w:p>
        </w:tc>
      </w:tr>
      <w:tr w:rsidR="009A318B" w:rsidRPr="00846F5F" w14:paraId="165991AE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174578E" w14:textId="22DE1A03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14:paraId="574FBB73" w14:textId="2518A235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28D714F4" w14:textId="338F33F7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00" w:type="dxa"/>
            <w:noWrap/>
            <w:vAlign w:val="center"/>
            <w:hideMark/>
          </w:tcPr>
          <w:p w14:paraId="5E4B96E0" w14:textId="20AEAE8C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170" w:type="dxa"/>
            <w:noWrap/>
            <w:vAlign w:val="center"/>
            <w:hideMark/>
          </w:tcPr>
          <w:p w14:paraId="14E7FF19" w14:textId="6833C3FF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00" w:type="dxa"/>
            <w:noWrap/>
            <w:vAlign w:val="center"/>
            <w:hideMark/>
          </w:tcPr>
          <w:p w14:paraId="23320EE4" w14:textId="1ADCC8FD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52720C21" w14:textId="4FA26F11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noWrap/>
            <w:hideMark/>
          </w:tcPr>
          <w:p w14:paraId="7C483CE1" w14:textId="7483AAEB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  <w:hideMark/>
          </w:tcPr>
          <w:p w14:paraId="7A547D58" w14:textId="339D0AD4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</w:tr>
      <w:tr w:rsidR="009A318B" w:rsidRPr="00846F5F" w14:paraId="33C46031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898CF3A" w14:textId="05EAAA38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14:paraId="3952AF13" w14:textId="4CCAACE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34133EED" w14:textId="6D11B6C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00" w:type="dxa"/>
            <w:noWrap/>
            <w:vAlign w:val="center"/>
            <w:hideMark/>
          </w:tcPr>
          <w:p w14:paraId="6161C776" w14:textId="75039A98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1170" w:type="dxa"/>
            <w:noWrap/>
            <w:vAlign w:val="center"/>
            <w:hideMark/>
          </w:tcPr>
          <w:p w14:paraId="7F2DF100" w14:textId="35B34FFB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noWrap/>
            <w:vAlign w:val="center"/>
            <w:hideMark/>
          </w:tcPr>
          <w:p w14:paraId="208385DD" w14:textId="7226C80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70B3224F" w14:textId="6FD8E554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80" w:type="dxa"/>
            <w:noWrap/>
            <w:hideMark/>
          </w:tcPr>
          <w:p w14:paraId="2338254A" w14:textId="7A40DFB8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  <w:hideMark/>
          </w:tcPr>
          <w:p w14:paraId="3BFB53A3" w14:textId="0BBFCB83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apsed and died</w:t>
            </w:r>
          </w:p>
        </w:tc>
      </w:tr>
      <w:tr w:rsidR="009A318B" w:rsidRPr="00846F5F" w14:paraId="45C6E1AE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1DEC618" w14:textId="0812D6AC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14:paraId="4A625C5D" w14:textId="188A774A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3A7E26DD" w14:textId="44ABF0C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00" w:type="dxa"/>
            <w:noWrap/>
            <w:vAlign w:val="center"/>
            <w:hideMark/>
          </w:tcPr>
          <w:p w14:paraId="14A5C647" w14:textId="6462512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14:paraId="36B44B0A" w14:textId="3704A07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00" w:type="dxa"/>
            <w:noWrap/>
            <w:vAlign w:val="center"/>
            <w:hideMark/>
          </w:tcPr>
          <w:p w14:paraId="3DAF8FC8" w14:textId="54BE88BA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132BBAA2" w14:textId="31C01AE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80" w:type="dxa"/>
            <w:noWrap/>
            <w:hideMark/>
          </w:tcPr>
          <w:p w14:paraId="0FA39D90" w14:textId="25D39AD8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  <w:hideMark/>
          </w:tcPr>
          <w:p w14:paraId="12E06672" w14:textId="68584ECE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, difficulty breathing, chest pain, cough, swollen left leg and arm</w:t>
            </w:r>
          </w:p>
        </w:tc>
      </w:tr>
      <w:tr w:rsidR="009A318B" w:rsidRPr="00846F5F" w14:paraId="7AB5C4DC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B512A25" w14:textId="4B90EE7F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14:paraId="33CAAB54" w14:textId="1A03C898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011B7FD9" w14:textId="2E7B6DA9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00" w:type="dxa"/>
            <w:noWrap/>
            <w:vAlign w:val="center"/>
            <w:hideMark/>
          </w:tcPr>
          <w:p w14:paraId="17046281" w14:textId="115D5BFE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170" w:type="dxa"/>
            <w:noWrap/>
            <w:vAlign w:val="center"/>
            <w:hideMark/>
          </w:tcPr>
          <w:p w14:paraId="1E43AAF6" w14:textId="7AFC0AEA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00" w:type="dxa"/>
            <w:noWrap/>
            <w:vAlign w:val="center"/>
            <w:hideMark/>
          </w:tcPr>
          <w:p w14:paraId="250251E9" w14:textId="390BDCB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650D0BC1" w14:textId="1671F45E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080" w:type="dxa"/>
            <w:noWrap/>
            <w:hideMark/>
          </w:tcPr>
          <w:p w14:paraId="4088E4D6" w14:textId="41E813D4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  <w:hideMark/>
          </w:tcPr>
          <w:p w14:paraId="5EBFAF52" w14:textId="1509C2E8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vical cancer</w:t>
            </w:r>
          </w:p>
        </w:tc>
      </w:tr>
      <w:tr w:rsidR="009A318B" w:rsidRPr="00846F5F" w14:paraId="6B45F5E6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5B76583" w14:textId="7ECA2793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14:paraId="37BE1B45" w14:textId="0EA4B37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13290740" w14:textId="2D85FE93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noWrap/>
            <w:vAlign w:val="center"/>
            <w:hideMark/>
          </w:tcPr>
          <w:p w14:paraId="2807EC48" w14:textId="4FC5B3FF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170" w:type="dxa"/>
            <w:noWrap/>
            <w:vAlign w:val="center"/>
            <w:hideMark/>
          </w:tcPr>
          <w:p w14:paraId="53004B50" w14:textId="39016BBD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900" w:type="dxa"/>
            <w:noWrap/>
            <w:vAlign w:val="center"/>
            <w:hideMark/>
          </w:tcPr>
          <w:p w14:paraId="4D562F01" w14:textId="3720D18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7E560543" w14:textId="5E1FF84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4514DB9E" w14:textId="7F4D912A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  <w:hideMark/>
          </w:tcPr>
          <w:p w14:paraId="4C3A150A" w14:textId="3ED85E07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apsed and died</w:t>
            </w:r>
          </w:p>
        </w:tc>
      </w:tr>
      <w:tr w:rsidR="009A318B" w:rsidRPr="00846F5F" w14:paraId="4C1683C2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0314FA0" w14:textId="344977A8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14:paraId="6EC86B8A" w14:textId="2FDC2027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19D272BD" w14:textId="2B0A1E52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0" w:type="dxa"/>
            <w:noWrap/>
            <w:vAlign w:val="center"/>
            <w:hideMark/>
          </w:tcPr>
          <w:p w14:paraId="39887BD3" w14:textId="514A2159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1170" w:type="dxa"/>
            <w:noWrap/>
            <w:vAlign w:val="center"/>
            <w:hideMark/>
          </w:tcPr>
          <w:p w14:paraId="44032C36" w14:textId="04A952C1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00" w:type="dxa"/>
            <w:noWrap/>
            <w:vAlign w:val="center"/>
            <w:hideMark/>
          </w:tcPr>
          <w:p w14:paraId="48C3F64C" w14:textId="7E0D066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20CCA3EB" w14:textId="33151C2E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65B92DD5" w14:textId="5DC700B3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  <w:hideMark/>
          </w:tcPr>
          <w:p w14:paraId="0C203ED1" w14:textId="43CDDDCD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rrhea &amp; vomiting postprandial associated with dysphagia, sick looking, pale, oral thrush</w:t>
            </w:r>
          </w:p>
        </w:tc>
      </w:tr>
      <w:tr w:rsidR="009A318B" w:rsidRPr="00846F5F" w14:paraId="40561F3F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D3DDAE6" w14:textId="0D7B5CB4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14:paraId="590377EE" w14:textId="29A485C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751CBF26" w14:textId="3D61D552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00" w:type="dxa"/>
            <w:noWrap/>
            <w:vAlign w:val="center"/>
            <w:hideMark/>
          </w:tcPr>
          <w:p w14:paraId="6ADDFEE7" w14:textId="0317425B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170" w:type="dxa"/>
            <w:noWrap/>
            <w:vAlign w:val="center"/>
            <w:hideMark/>
          </w:tcPr>
          <w:p w14:paraId="6188C58C" w14:textId="35C94E8B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570F7FC6" w14:textId="033578C1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08A5A8B3" w14:textId="2AE8AAA1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56457F5E" w14:textId="3672CA64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  <w:hideMark/>
          </w:tcPr>
          <w:p w14:paraId="433416A9" w14:textId="2A992463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iculty breathing</w:t>
            </w:r>
          </w:p>
        </w:tc>
      </w:tr>
      <w:tr w:rsidR="009A318B" w:rsidRPr="00846F5F" w14:paraId="3BADF456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79299C79" w14:textId="6B118985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14:paraId="4C64D354" w14:textId="0EF69973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530C23A4" w14:textId="5CCF9A1A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00" w:type="dxa"/>
            <w:noWrap/>
            <w:vAlign w:val="center"/>
            <w:hideMark/>
          </w:tcPr>
          <w:p w14:paraId="13C03A86" w14:textId="784CD743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1170" w:type="dxa"/>
            <w:noWrap/>
            <w:vAlign w:val="center"/>
            <w:hideMark/>
          </w:tcPr>
          <w:p w14:paraId="5091E864" w14:textId="76B5AFAF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noWrap/>
            <w:vAlign w:val="center"/>
            <w:hideMark/>
          </w:tcPr>
          <w:p w14:paraId="088D29A3" w14:textId="32CDDF36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2A82F582" w14:textId="4D79B8B0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7D1144E7" w14:textId="6CCB1F5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  <w:hideMark/>
          </w:tcPr>
          <w:p w14:paraId="1A8D5977" w14:textId="06427E94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ia &amp; pneumonia</w:t>
            </w:r>
          </w:p>
        </w:tc>
      </w:tr>
      <w:tr w:rsidR="009A318B" w:rsidRPr="00846F5F" w14:paraId="77852B7A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8222BF8" w14:textId="25ED1802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14:paraId="71FD955E" w14:textId="1C283574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285833E8" w14:textId="45245791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00" w:type="dxa"/>
            <w:noWrap/>
            <w:vAlign w:val="center"/>
            <w:hideMark/>
          </w:tcPr>
          <w:p w14:paraId="5ACC0F64" w14:textId="1E7A377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170" w:type="dxa"/>
            <w:noWrap/>
            <w:vAlign w:val="center"/>
            <w:hideMark/>
          </w:tcPr>
          <w:p w14:paraId="61774D70" w14:textId="51AF90B3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900" w:type="dxa"/>
            <w:noWrap/>
            <w:vAlign w:val="center"/>
            <w:hideMark/>
          </w:tcPr>
          <w:p w14:paraId="38E2A0EC" w14:textId="0B928A7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69445267" w14:textId="4377DF2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080" w:type="dxa"/>
            <w:noWrap/>
            <w:hideMark/>
          </w:tcPr>
          <w:p w14:paraId="7D1A1CFF" w14:textId="477F261A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  <w:hideMark/>
          </w:tcPr>
          <w:p w14:paraId="6DD74BD5" w14:textId="5D38D031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 (weakness)</w:t>
            </w:r>
          </w:p>
        </w:tc>
      </w:tr>
      <w:tr w:rsidR="009A318B" w:rsidRPr="00846F5F" w14:paraId="7ADE4F94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74DD37F" w14:textId="48648EC7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14:paraId="5FB784B4" w14:textId="563CD481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1E6AD7DE" w14:textId="0782AE9A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00" w:type="dxa"/>
            <w:noWrap/>
            <w:vAlign w:val="center"/>
            <w:hideMark/>
          </w:tcPr>
          <w:p w14:paraId="03E81766" w14:textId="76838340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170" w:type="dxa"/>
            <w:noWrap/>
            <w:vAlign w:val="center"/>
            <w:hideMark/>
          </w:tcPr>
          <w:p w14:paraId="79D65CEC" w14:textId="2EF5270B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noWrap/>
            <w:vAlign w:val="center"/>
            <w:hideMark/>
          </w:tcPr>
          <w:p w14:paraId="2FB7C4C5" w14:textId="0A751239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380476EF" w14:textId="2909BDB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080" w:type="dxa"/>
            <w:noWrap/>
            <w:hideMark/>
          </w:tcPr>
          <w:p w14:paraId="1E537F99" w14:textId="73E57BE6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  <w:hideMark/>
          </w:tcPr>
          <w:p w14:paraId="0452E315" w14:textId="726847ED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</w:tr>
      <w:tr w:rsidR="009A318B" w:rsidRPr="00846F5F" w14:paraId="6B1F8B81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6BD7BEA" w14:textId="75A15110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14:paraId="1E479295" w14:textId="1B33BE4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3ACF180D" w14:textId="64972B9A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00" w:type="dxa"/>
            <w:noWrap/>
            <w:vAlign w:val="center"/>
            <w:hideMark/>
          </w:tcPr>
          <w:p w14:paraId="35DA6DDC" w14:textId="77ECA025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170" w:type="dxa"/>
            <w:noWrap/>
            <w:vAlign w:val="center"/>
            <w:hideMark/>
          </w:tcPr>
          <w:p w14:paraId="17B5612C" w14:textId="69F26758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noWrap/>
            <w:vAlign w:val="center"/>
            <w:hideMark/>
          </w:tcPr>
          <w:p w14:paraId="245D9D11" w14:textId="4FDC14CB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365F64FA" w14:textId="004FF52D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4B18F75" w14:textId="45CF1932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  <w:hideMark/>
          </w:tcPr>
          <w:p w14:paraId="2AD93DAB" w14:textId="1D5BF617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, headache &amp; generalized body aches</w:t>
            </w:r>
          </w:p>
        </w:tc>
      </w:tr>
      <w:tr w:rsidR="009A318B" w:rsidRPr="00846F5F" w14:paraId="4E4DD1F8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C6DA651" w14:textId="53799B9B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14:paraId="75926ACF" w14:textId="4D034CF4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0D186AEF" w14:textId="6D89E274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0" w:type="dxa"/>
            <w:noWrap/>
            <w:vAlign w:val="center"/>
            <w:hideMark/>
          </w:tcPr>
          <w:p w14:paraId="7CCAFD4E" w14:textId="636746BB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170" w:type="dxa"/>
            <w:noWrap/>
            <w:vAlign w:val="center"/>
            <w:hideMark/>
          </w:tcPr>
          <w:p w14:paraId="1264992B" w14:textId="1100BE2A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900" w:type="dxa"/>
            <w:noWrap/>
            <w:vAlign w:val="center"/>
            <w:hideMark/>
          </w:tcPr>
          <w:p w14:paraId="3854B59A" w14:textId="68CFA6CA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24C7AA84" w14:textId="5491C2A0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1AE54E11" w14:textId="350669B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  <w:hideMark/>
          </w:tcPr>
          <w:p w14:paraId="69F099EC" w14:textId="20AF321A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</w:tr>
      <w:tr w:rsidR="009A318B" w:rsidRPr="00846F5F" w14:paraId="28A5FC71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56D7B6B" w14:textId="3A309C03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1424A113" w14:textId="6147414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5C440A47" w14:textId="43ACC5DA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00" w:type="dxa"/>
            <w:noWrap/>
            <w:vAlign w:val="center"/>
            <w:hideMark/>
          </w:tcPr>
          <w:p w14:paraId="394B1E5C" w14:textId="68C059A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170" w:type="dxa"/>
            <w:noWrap/>
            <w:vAlign w:val="center"/>
            <w:hideMark/>
          </w:tcPr>
          <w:p w14:paraId="11D87DBA" w14:textId="68E7A9B3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395BF4EE" w14:textId="5D62CE4C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17D01652" w14:textId="02537813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80" w:type="dxa"/>
            <w:noWrap/>
            <w:vAlign w:val="center"/>
            <w:hideMark/>
          </w:tcPr>
          <w:p w14:paraId="24F502AF" w14:textId="39A4AF2C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320" w:type="dxa"/>
            <w:vAlign w:val="center"/>
            <w:hideMark/>
          </w:tcPr>
          <w:p w14:paraId="6674C492" w14:textId="3B609163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 weakness, anemia, headache, chronic diarrhea, &amp; vomiting</w:t>
            </w:r>
          </w:p>
        </w:tc>
      </w:tr>
      <w:tr w:rsidR="009A318B" w:rsidRPr="00846F5F" w14:paraId="3C2EDA6E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82116BE" w14:textId="2827671D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087262B4" w14:textId="739661FF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2741382F" w14:textId="3C0AB5D2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noWrap/>
            <w:vAlign w:val="center"/>
            <w:hideMark/>
          </w:tcPr>
          <w:p w14:paraId="0C151DAC" w14:textId="26691EC4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1170" w:type="dxa"/>
            <w:noWrap/>
            <w:vAlign w:val="center"/>
            <w:hideMark/>
          </w:tcPr>
          <w:p w14:paraId="2120049C" w14:textId="5E654CE7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900" w:type="dxa"/>
            <w:noWrap/>
            <w:vAlign w:val="center"/>
            <w:hideMark/>
          </w:tcPr>
          <w:p w14:paraId="645DA631" w14:textId="216EEE62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77BD979D" w14:textId="40663931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080" w:type="dxa"/>
            <w:noWrap/>
            <w:vAlign w:val="center"/>
            <w:hideMark/>
          </w:tcPr>
          <w:p w14:paraId="3F6E5EDE" w14:textId="7F107F2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4320" w:type="dxa"/>
            <w:vAlign w:val="center"/>
            <w:hideMark/>
          </w:tcPr>
          <w:p w14:paraId="083A35CE" w14:textId="637D0A39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dney disease (anemia and dialysis)</w:t>
            </w:r>
          </w:p>
        </w:tc>
      </w:tr>
      <w:tr w:rsidR="009A318B" w:rsidRPr="00846F5F" w14:paraId="02951AEE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D6BD24D" w14:textId="03CC4956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3C6F9F6D" w14:textId="024A674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2143EF11" w14:textId="279F972D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noWrap/>
            <w:vAlign w:val="center"/>
            <w:hideMark/>
          </w:tcPr>
          <w:p w14:paraId="46372A2E" w14:textId="6D6339F5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170" w:type="dxa"/>
            <w:noWrap/>
            <w:vAlign w:val="center"/>
            <w:hideMark/>
          </w:tcPr>
          <w:p w14:paraId="4D59F9BB" w14:textId="06C41098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0" w:type="dxa"/>
            <w:noWrap/>
            <w:vAlign w:val="center"/>
            <w:hideMark/>
          </w:tcPr>
          <w:p w14:paraId="0FCE5EAB" w14:textId="39A28EF3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00%</w:t>
            </w:r>
          </w:p>
        </w:tc>
        <w:tc>
          <w:tcPr>
            <w:tcW w:w="1170" w:type="dxa"/>
            <w:noWrap/>
            <w:vAlign w:val="center"/>
            <w:hideMark/>
          </w:tcPr>
          <w:p w14:paraId="7B127087" w14:textId="02415A2B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1080" w:type="dxa"/>
            <w:noWrap/>
            <w:vAlign w:val="center"/>
            <w:hideMark/>
          </w:tcPr>
          <w:p w14:paraId="0D73E3E8" w14:textId="734D4B5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4320" w:type="dxa"/>
            <w:vAlign w:val="center"/>
            <w:hideMark/>
          </w:tcPr>
          <w:p w14:paraId="31FAEE4F" w14:textId="020B6013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</w:tr>
      <w:tr w:rsidR="009A318B" w:rsidRPr="00846F5F" w14:paraId="6A52726B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28B7942D" w14:textId="5CD3B3E1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25BC53DF" w14:textId="22AF105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44EA5D77" w14:textId="53283847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0" w:type="dxa"/>
            <w:noWrap/>
            <w:vAlign w:val="center"/>
            <w:hideMark/>
          </w:tcPr>
          <w:p w14:paraId="6E1074B2" w14:textId="3391D4B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170" w:type="dxa"/>
            <w:noWrap/>
            <w:hideMark/>
          </w:tcPr>
          <w:p w14:paraId="0859C209" w14:textId="521216BA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6758000" w14:textId="13B23F6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00%</w:t>
            </w:r>
          </w:p>
        </w:tc>
        <w:tc>
          <w:tcPr>
            <w:tcW w:w="1170" w:type="dxa"/>
            <w:noWrap/>
            <w:vAlign w:val="center"/>
            <w:hideMark/>
          </w:tcPr>
          <w:p w14:paraId="14BC6AB3" w14:textId="25BE000E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080" w:type="dxa"/>
            <w:noWrap/>
            <w:vAlign w:val="center"/>
            <w:hideMark/>
          </w:tcPr>
          <w:p w14:paraId="1B5621AE" w14:textId="0C76A547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4320" w:type="dxa"/>
            <w:vAlign w:val="center"/>
            <w:hideMark/>
          </w:tcPr>
          <w:p w14:paraId="5256E315" w14:textId="6643476D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rrhea, general body malaise, vomiting, weight loss, reduced appetite, cachexic &amp; dehydrated</w:t>
            </w:r>
          </w:p>
        </w:tc>
      </w:tr>
      <w:tr w:rsidR="009A318B" w:rsidRPr="00846F5F" w14:paraId="3F4A49F0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2AB7D300" w14:textId="3A651B8C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69266111" w14:textId="1F5D5A26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0066C09E" w14:textId="61870887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00" w:type="dxa"/>
            <w:noWrap/>
            <w:vAlign w:val="center"/>
            <w:hideMark/>
          </w:tcPr>
          <w:p w14:paraId="00F80F0C" w14:textId="1E26189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170" w:type="dxa"/>
            <w:noWrap/>
            <w:vAlign w:val="center"/>
            <w:hideMark/>
          </w:tcPr>
          <w:p w14:paraId="4765E1D4" w14:textId="78F3F32A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noWrap/>
            <w:vAlign w:val="center"/>
            <w:hideMark/>
          </w:tcPr>
          <w:p w14:paraId="2A955925" w14:textId="2B4520DC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3E89B868" w14:textId="27B2CEEC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80" w:type="dxa"/>
            <w:noWrap/>
            <w:vAlign w:val="center"/>
            <w:hideMark/>
          </w:tcPr>
          <w:p w14:paraId="44745110" w14:textId="000617B6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0" w:type="dxa"/>
            <w:vAlign w:val="center"/>
            <w:hideMark/>
          </w:tcPr>
          <w:p w14:paraId="3D56A024" w14:textId="15CF2C78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ia &amp; oral candidiasis &amp; swelling/weakness of lower limbs</w:t>
            </w:r>
          </w:p>
        </w:tc>
      </w:tr>
      <w:tr w:rsidR="009A318B" w:rsidRPr="00846F5F" w14:paraId="01ACC560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A9DC100" w14:textId="6E5D4CC0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5101F56A" w14:textId="641077FA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5330CA3C" w14:textId="77C7B089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00" w:type="dxa"/>
            <w:noWrap/>
            <w:vAlign w:val="center"/>
            <w:hideMark/>
          </w:tcPr>
          <w:p w14:paraId="11CB3AC3" w14:textId="37CD4C8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170" w:type="dxa"/>
            <w:noWrap/>
            <w:vAlign w:val="center"/>
            <w:hideMark/>
          </w:tcPr>
          <w:p w14:paraId="3C9A11F3" w14:textId="67A7D35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00" w:type="dxa"/>
            <w:noWrap/>
            <w:vAlign w:val="center"/>
            <w:hideMark/>
          </w:tcPr>
          <w:p w14:paraId="7DAF5936" w14:textId="7976C8A8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4AFE66D3" w14:textId="66F27A21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080" w:type="dxa"/>
            <w:noWrap/>
            <w:vAlign w:val="center"/>
            <w:hideMark/>
          </w:tcPr>
          <w:p w14:paraId="1CBB9062" w14:textId="78048876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4320" w:type="dxa"/>
            <w:vAlign w:val="center"/>
            <w:hideMark/>
          </w:tcPr>
          <w:p w14:paraId="629ED05F" w14:textId="0FD81745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prandial vomiting, epigastric abdominal pains, anemia</w:t>
            </w:r>
          </w:p>
        </w:tc>
      </w:tr>
      <w:tr w:rsidR="009A318B" w:rsidRPr="00846F5F" w14:paraId="3CF03061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238DA46" w14:textId="038F956B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6A1A964E" w14:textId="2FEA741C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1905173D" w14:textId="3841917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00" w:type="dxa"/>
            <w:noWrap/>
            <w:vAlign w:val="center"/>
            <w:hideMark/>
          </w:tcPr>
          <w:p w14:paraId="73593E06" w14:textId="5044F6A5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170" w:type="dxa"/>
            <w:noWrap/>
            <w:vAlign w:val="center"/>
            <w:hideMark/>
          </w:tcPr>
          <w:p w14:paraId="41AD553B" w14:textId="0577968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0" w:type="dxa"/>
            <w:noWrap/>
            <w:vAlign w:val="center"/>
            <w:hideMark/>
          </w:tcPr>
          <w:p w14:paraId="31AB8563" w14:textId="0246213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00%</w:t>
            </w:r>
          </w:p>
        </w:tc>
        <w:tc>
          <w:tcPr>
            <w:tcW w:w="1170" w:type="dxa"/>
            <w:noWrap/>
            <w:vAlign w:val="center"/>
            <w:hideMark/>
          </w:tcPr>
          <w:p w14:paraId="1C28EF59" w14:textId="48F33A2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80" w:type="dxa"/>
            <w:noWrap/>
            <w:vAlign w:val="center"/>
            <w:hideMark/>
          </w:tcPr>
          <w:p w14:paraId="6972EEA3" w14:textId="616E2F64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320" w:type="dxa"/>
            <w:vAlign w:val="center"/>
            <w:hideMark/>
          </w:tcPr>
          <w:p w14:paraId="7939E417" w14:textId="0023FD0C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dache, general body malaise, diarrhea, vomiting, dehydration</w:t>
            </w:r>
          </w:p>
        </w:tc>
      </w:tr>
      <w:tr w:rsidR="009A318B" w:rsidRPr="00846F5F" w14:paraId="057F3DF9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00DCF664" w14:textId="0547A316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37E50244" w14:textId="7580E9B6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6794BD6C" w14:textId="369FCE74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00" w:type="dxa"/>
            <w:noWrap/>
            <w:vAlign w:val="center"/>
            <w:hideMark/>
          </w:tcPr>
          <w:p w14:paraId="5033D1EB" w14:textId="00DAEEBE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1170" w:type="dxa"/>
            <w:noWrap/>
            <w:vAlign w:val="center"/>
            <w:hideMark/>
          </w:tcPr>
          <w:p w14:paraId="6F08FD9C" w14:textId="7354EFE6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00" w:type="dxa"/>
            <w:noWrap/>
            <w:vAlign w:val="center"/>
            <w:hideMark/>
          </w:tcPr>
          <w:p w14:paraId="46F63053" w14:textId="16609267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6DA8B44B" w14:textId="6CF64006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80" w:type="dxa"/>
            <w:noWrap/>
            <w:vAlign w:val="center"/>
            <w:hideMark/>
          </w:tcPr>
          <w:p w14:paraId="7C19A0C5" w14:textId="19A23240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320" w:type="dxa"/>
            <w:vAlign w:val="center"/>
            <w:hideMark/>
          </w:tcPr>
          <w:p w14:paraId="7E39ABC2" w14:textId="712456D9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 body weakness, body itchiness, rash, &amp; wounds</w:t>
            </w:r>
          </w:p>
        </w:tc>
      </w:tr>
      <w:tr w:rsidR="009A318B" w:rsidRPr="00846F5F" w14:paraId="7375C870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2A50BA6F" w14:textId="0DE552D5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760CEF4A" w14:textId="7F34C24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6944E836" w14:textId="2C6FFE05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00" w:type="dxa"/>
            <w:noWrap/>
            <w:vAlign w:val="center"/>
            <w:hideMark/>
          </w:tcPr>
          <w:p w14:paraId="138D430D" w14:textId="064FB815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170" w:type="dxa"/>
            <w:noWrap/>
            <w:vAlign w:val="center"/>
            <w:hideMark/>
          </w:tcPr>
          <w:p w14:paraId="2D51FEA0" w14:textId="5F02A6CD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00" w:type="dxa"/>
            <w:noWrap/>
            <w:vAlign w:val="center"/>
            <w:hideMark/>
          </w:tcPr>
          <w:p w14:paraId="3DA1FCBE" w14:textId="5C2F2CB8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0A69DCD8" w14:textId="059F827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noWrap/>
            <w:vAlign w:val="center"/>
            <w:hideMark/>
          </w:tcPr>
          <w:p w14:paraId="1A49F974" w14:textId="53B61B76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320" w:type="dxa"/>
            <w:vAlign w:val="center"/>
            <w:hideMark/>
          </w:tcPr>
          <w:p w14:paraId="22F38659" w14:textId="4E7EEABE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st congestion, difficulty breathing, underweight, anemia</w:t>
            </w:r>
          </w:p>
        </w:tc>
      </w:tr>
      <w:tr w:rsidR="009A318B" w:rsidRPr="00846F5F" w14:paraId="675B8CF1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5768521" w14:textId="092B6CC6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1EDE17A9" w14:textId="1BF8593A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493E6B9C" w14:textId="5988527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0" w:type="dxa"/>
            <w:noWrap/>
            <w:vAlign w:val="center"/>
            <w:hideMark/>
          </w:tcPr>
          <w:p w14:paraId="7AB328DE" w14:textId="159B452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170" w:type="dxa"/>
            <w:noWrap/>
            <w:vAlign w:val="center"/>
            <w:hideMark/>
          </w:tcPr>
          <w:p w14:paraId="4633CDC0" w14:textId="3B20AD8F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00" w:type="dxa"/>
            <w:noWrap/>
            <w:vAlign w:val="center"/>
            <w:hideMark/>
          </w:tcPr>
          <w:p w14:paraId="4C691764" w14:textId="2C4A855E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76B32C98" w14:textId="743DF439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80" w:type="dxa"/>
            <w:noWrap/>
            <w:vAlign w:val="center"/>
            <w:hideMark/>
          </w:tcPr>
          <w:p w14:paraId="52C2B82E" w14:textId="3280EFCE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320" w:type="dxa"/>
            <w:vAlign w:val="center"/>
            <w:hideMark/>
          </w:tcPr>
          <w:p w14:paraId="1320AB62" w14:textId="2026DC19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</w:tr>
      <w:tr w:rsidR="009A318B" w:rsidRPr="00846F5F" w14:paraId="50B1D82B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72846CB8" w14:textId="78999035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5D4BD364" w14:textId="0B37304A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40F9899B" w14:textId="57FB4788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00" w:type="dxa"/>
            <w:noWrap/>
            <w:hideMark/>
          </w:tcPr>
          <w:p w14:paraId="4020D6D3" w14:textId="1AFEAC7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6DE3C7C" w14:textId="110724AD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00" w:type="dxa"/>
            <w:noWrap/>
            <w:vAlign w:val="center"/>
            <w:hideMark/>
          </w:tcPr>
          <w:p w14:paraId="56C34719" w14:textId="3735819D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1C8B730F" w14:textId="756051F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80" w:type="dxa"/>
            <w:noWrap/>
            <w:vAlign w:val="center"/>
            <w:hideMark/>
          </w:tcPr>
          <w:p w14:paraId="2CC9CC49" w14:textId="441107B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4320" w:type="dxa"/>
            <w:vAlign w:val="center"/>
            <w:hideMark/>
          </w:tcPr>
          <w:p w14:paraId="54AECB15" w14:textId="3B5E2193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</w:t>
            </w:r>
          </w:p>
        </w:tc>
      </w:tr>
      <w:tr w:rsidR="009A318B" w:rsidRPr="00846F5F" w14:paraId="6E00C6B8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EE19198" w14:textId="5E1F25B0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4E9B297E" w14:textId="4A018D56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3193A63C" w14:textId="396F0DC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0" w:type="dxa"/>
            <w:noWrap/>
            <w:vAlign w:val="center"/>
            <w:hideMark/>
          </w:tcPr>
          <w:p w14:paraId="085D0F03" w14:textId="37FE9DC6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vAlign w:val="center"/>
            <w:hideMark/>
          </w:tcPr>
          <w:p w14:paraId="751596F1" w14:textId="59391AC2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noWrap/>
            <w:vAlign w:val="center"/>
            <w:hideMark/>
          </w:tcPr>
          <w:p w14:paraId="584C85DF" w14:textId="52FDA613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9%</w:t>
            </w:r>
          </w:p>
        </w:tc>
        <w:tc>
          <w:tcPr>
            <w:tcW w:w="1170" w:type="dxa"/>
            <w:noWrap/>
            <w:vAlign w:val="center"/>
            <w:hideMark/>
          </w:tcPr>
          <w:p w14:paraId="0AB8B2A0" w14:textId="0AADCE52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080" w:type="dxa"/>
            <w:noWrap/>
            <w:vAlign w:val="center"/>
            <w:hideMark/>
          </w:tcPr>
          <w:p w14:paraId="6AA96C34" w14:textId="0E3FE9A3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4320" w:type="dxa"/>
            <w:vAlign w:val="center"/>
            <w:hideMark/>
          </w:tcPr>
          <w:p w14:paraId="00A8FD0F" w14:textId="31C1DB86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cer: Kaposi’s Sarcoma (possibly)</w:t>
            </w:r>
          </w:p>
        </w:tc>
      </w:tr>
      <w:tr w:rsidR="009A318B" w:rsidRPr="00846F5F" w14:paraId="54BE63E0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25DB2F84" w14:textId="6D40F524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64BA91CC" w14:textId="34242437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64783DD0" w14:textId="0B038DB1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00" w:type="dxa"/>
            <w:noWrap/>
            <w:vAlign w:val="center"/>
            <w:hideMark/>
          </w:tcPr>
          <w:p w14:paraId="73E83451" w14:textId="459D2D1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170" w:type="dxa"/>
            <w:noWrap/>
            <w:vAlign w:val="center"/>
            <w:hideMark/>
          </w:tcPr>
          <w:p w14:paraId="2E2C0CE0" w14:textId="477284FD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900" w:type="dxa"/>
            <w:noWrap/>
            <w:vAlign w:val="center"/>
            <w:hideMark/>
          </w:tcPr>
          <w:p w14:paraId="6AF6B42E" w14:textId="27BBBD7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156B3B81" w14:textId="5C3D9332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080" w:type="dxa"/>
            <w:noWrap/>
            <w:vAlign w:val="center"/>
            <w:hideMark/>
          </w:tcPr>
          <w:p w14:paraId="4DD681D4" w14:textId="09C1689A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4320" w:type="dxa"/>
            <w:vAlign w:val="center"/>
            <w:hideMark/>
          </w:tcPr>
          <w:p w14:paraId="393F842C" w14:textId="51D2EDB3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dney disease</w:t>
            </w:r>
          </w:p>
        </w:tc>
      </w:tr>
      <w:tr w:rsidR="009A318B" w:rsidRPr="00846F5F" w14:paraId="6A664198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4C58562" w14:textId="25BD7272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389AEB73" w14:textId="6EE6977F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2A47755E" w14:textId="2DC27164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00" w:type="dxa"/>
            <w:noWrap/>
            <w:vAlign w:val="center"/>
            <w:hideMark/>
          </w:tcPr>
          <w:p w14:paraId="126E61C8" w14:textId="5FC3DD86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170" w:type="dxa"/>
            <w:noWrap/>
            <w:vAlign w:val="center"/>
            <w:hideMark/>
          </w:tcPr>
          <w:p w14:paraId="2FA9E5D6" w14:textId="0B3C6E60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900" w:type="dxa"/>
            <w:noWrap/>
            <w:vAlign w:val="center"/>
            <w:hideMark/>
          </w:tcPr>
          <w:p w14:paraId="23E314B7" w14:textId="7A762F0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599E7F61" w14:textId="71358221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1080" w:type="dxa"/>
            <w:noWrap/>
            <w:vAlign w:val="center"/>
            <w:hideMark/>
          </w:tcPr>
          <w:p w14:paraId="30899058" w14:textId="7D317D9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4320" w:type="dxa"/>
            <w:vAlign w:val="center"/>
            <w:hideMark/>
          </w:tcPr>
          <w:p w14:paraId="28734D39" w14:textId="4A4C7D13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</w:tr>
      <w:tr w:rsidR="009A318B" w:rsidRPr="00846F5F" w14:paraId="746F1506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E201294" w14:textId="57EA7F50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3F7593B4" w14:textId="0B4CDF6C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1CB0355D" w14:textId="3D6A1D3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00" w:type="dxa"/>
            <w:noWrap/>
            <w:vAlign w:val="center"/>
            <w:hideMark/>
          </w:tcPr>
          <w:p w14:paraId="2EFBE383" w14:textId="513F681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170" w:type="dxa"/>
            <w:noWrap/>
            <w:vAlign w:val="center"/>
            <w:hideMark/>
          </w:tcPr>
          <w:p w14:paraId="1053F14F" w14:textId="36DFFB48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00" w:type="dxa"/>
            <w:noWrap/>
            <w:vAlign w:val="center"/>
            <w:hideMark/>
          </w:tcPr>
          <w:p w14:paraId="7F5D1992" w14:textId="2918757D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31AAE6E2" w14:textId="3EB35B6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80" w:type="dxa"/>
            <w:noWrap/>
            <w:vAlign w:val="center"/>
            <w:hideMark/>
          </w:tcPr>
          <w:p w14:paraId="046834DC" w14:textId="57287887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320" w:type="dxa"/>
            <w:vAlign w:val="center"/>
            <w:hideMark/>
          </w:tcPr>
          <w:p w14:paraId="2CC09DB6" w14:textId="35F9893E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yptococcal meningitis, oral candidiasis, &amp; moderate anemia.</w:t>
            </w:r>
          </w:p>
        </w:tc>
      </w:tr>
      <w:tr w:rsidR="009A318B" w:rsidRPr="00846F5F" w14:paraId="3006A9AA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4F98F53" w14:textId="0E447E50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44FC1A73" w14:textId="654B2F30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168F8991" w14:textId="0AA1A31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00" w:type="dxa"/>
            <w:noWrap/>
            <w:vAlign w:val="center"/>
            <w:hideMark/>
          </w:tcPr>
          <w:p w14:paraId="1B9D46B6" w14:textId="1628E36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170" w:type="dxa"/>
            <w:noWrap/>
            <w:vAlign w:val="center"/>
            <w:hideMark/>
          </w:tcPr>
          <w:p w14:paraId="7BAE6F15" w14:textId="0C2613F2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00" w:type="dxa"/>
            <w:noWrap/>
            <w:vAlign w:val="center"/>
            <w:hideMark/>
          </w:tcPr>
          <w:p w14:paraId="6DE876F5" w14:textId="163314B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0A287870" w14:textId="71B2849F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80" w:type="dxa"/>
            <w:noWrap/>
            <w:vAlign w:val="center"/>
            <w:hideMark/>
          </w:tcPr>
          <w:p w14:paraId="4DA115A9" w14:textId="78298703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320" w:type="dxa"/>
            <w:vAlign w:val="center"/>
            <w:hideMark/>
          </w:tcPr>
          <w:p w14:paraId="37C8DE58" w14:textId="295E28E4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 (general illness)</w:t>
            </w:r>
          </w:p>
        </w:tc>
      </w:tr>
      <w:tr w:rsidR="009A318B" w:rsidRPr="00846F5F" w14:paraId="7D771D40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EC37E5E" w14:textId="4C484DCB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0CD3B205" w14:textId="1EA592F1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30612370" w14:textId="793CC34F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00" w:type="dxa"/>
            <w:noWrap/>
            <w:vAlign w:val="center"/>
            <w:hideMark/>
          </w:tcPr>
          <w:p w14:paraId="19994D51" w14:textId="2DB37C82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170" w:type="dxa"/>
            <w:noWrap/>
            <w:vAlign w:val="center"/>
            <w:hideMark/>
          </w:tcPr>
          <w:p w14:paraId="2937D6CC" w14:textId="2B4EF61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00" w:type="dxa"/>
            <w:noWrap/>
            <w:vAlign w:val="center"/>
            <w:hideMark/>
          </w:tcPr>
          <w:p w14:paraId="5E3816B1" w14:textId="09BB007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28CB6230" w14:textId="095FF94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080" w:type="dxa"/>
            <w:noWrap/>
            <w:vAlign w:val="center"/>
            <w:hideMark/>
          </w:tcPr>
          <w:p w14:paraId="1D8295C5" w14:textId="731C60F4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320" w:type="dxa"/>
            <w:vAlign w:val="center"/>
            <w:hideMark/>
          </w:tcPr>
          <w:p w14:paraId="35B8613C" w14:textId="48FB5F91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ingitis (severe headache/paralysis on one side)</w:t>
            </w:r>
          </w:p>
        </w:tc>
      </w:tr>
      <w:tr w:rsidR="009A318B" w:rsidRPr="00846F5F" w14:paraId="35FF3AC4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60CEA95B" w14:textId="5CB00E8C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7343E1F8" w14:textId="2E246A9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0E40E61A" w14:textId="5DF74303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0" w:type="dxa"/>
            <w:noWrap/>
            <w:vAlign w:val="center"/>
            <w:hideMark/>
          </w:tcPr>
          <w:p w14:paraId="6AC8226C" w14:textId="3B20D987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vAlign w:val="center"/>
            <w:hideMark/>
          </w:tcPr>
          <w:p w14:paraId="1ADD852B" w14:textId="718C676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900" w:type="dxa"/>
            <w:noWrap/>
            <w:vAlign w:val="center"/>
            <w:hideMark/>
          </w:tcPr>
          <w:p w14:paraId="3F4A86E2" w14:textId="46A1FFA2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292551C9" w14:textId="48CCDB00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80" w:type="dxa"/>
            <w:noWrap/>
            <w:vAlign w:val="center"/>
            <w:hideMark/>
          </w:tcPr>
          <w:p w14:paraId="17BF6304" w14:textId="22753334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320" w:type="dxa"/>
            <w:vAlign w:val="center"/>
            <w:hideMark/>
          </w:tcPr>
          <w:p w14:paraId="24463F83" w14:textId="1EE9AD71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ema of lower limbs, difficulty breathing, &amp; unconscious episodes</w:t>
            </w:r>
          </w:p>
        </w:tc>
      </w:tr>
      <w:tr w:rsidR="009A318B" w:rsidRPr="00846F5F" w14:paraId="2CCD160B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3320349" w14:textId="3B365848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40B4E33B" w14:textId="370EF4CC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767E34DC" w14:textId="39BE115A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0" w:type="dxa"/>
            <w:noWrap/>
            <w:vAlign w:val="center"/>
            <w:hideMark/>
          </w:tcPr>
          <w:p w14:paraId="62BEC15F" w14:textId="31BB0D6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1170" w:type="dxa"/>
            <w:noWrap/>
            <w:vAlign w:val="center"/>
            <w:hideMark/>
          </w:tcPr>
          <w:p w14:paraId="4B0D579E" w14:textId="0A73A7DC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00" w:type="dxa"/>
            <w:noWrap/>
            <w:vAlign w:val="center"/>
            <w:hideMark/>
          </w:tcPr>
          <w:p w14:paraId="59E716C6" w14:textId="734DCBCB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1161839F" w14:textId="5376EFF1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noWrap/>
            <w:vAlign w:val="center"/>
            <w:hideMark/>
          </w:tcPr>
          <w:p w14:paraId="65032E7F" w14:textId="6C0A65F7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320" w:type="dxa"/>
            <w:vAlign w:val="center"/>
            <w:hideMark/>
          </w:tcPr>
          <w:p w14:paraId="461B9FC5" w14:textId="44F8219A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 malaise</w:t>
            </w:r>
          </w:p>
        </w:tc>
      </w:tr>
      <w:tr w:rsidR="009A318B" w:rsidRPr="00846F5F" w14:paraId="62095B08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5811893" w14:textId="438387F5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1498762E" w14:textId="2DEBBA3A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37FA6DB8" w14:textId="005BEE87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0" w:type="dxa"/>
            <w:noWrap/>
            <w:vAlign w:val="center"/>
            <w:hideMark/>
          </w:tcPr>
          <w:p w14:paraId="1D500FBA" w14:textId="1323CA6C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170" w:type="dxa"/>
            <w:noWrap/>
            <w:vAlign w:val="center"/>
            <w:hideMark/>
          </w:tcPr>
          <w:p w14:paraId="23780AEB" w14:textId="69CF305F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00" w:type="dxa"/>
            <w:noWrap/>
            <w:vAlign w:val="center"/>
            <w:hideMark/>
          </w:tcPr>
          <w:p w14:paraId="4F47A3A0" w14:textId="548E2E24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0A5D0B31" w14:textId="5499A1A9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080" w:type="dxa"/>
            <w:noWrap/>
            <w:vAlign w:val="center"/>
            <w:hideMark/>
          </w:tcPr>
          <w:p w14:paraId="2E831704" w14:textId="1D37EDC7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4320" w:type="dxa"/>
            <w:vAlign w:val="center"/>
            <w:hideMark/>
          </w:tcPr>
          <w:p w14:paraId="7616C17A" w14:textId="5930E6BC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cer: Kaposi’s Sarcoma, possible metastasis to the lungs &amp; pneumonia (PCP)</w:t>
            </w:r>
          </w:p>
        </w:tc>
      </w:tr>
      <w:tr w:rsidR="009A318B" w:rsidRPr="00846F5F" w14:paraId="0A09804B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DA42843" w14:textId="4CC4C0BB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2DA974B9" w14:textId="5064171B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58EFA3A3" w14:textId="1D00873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00" w:type="dxa"/>
            <w:noWrap/>
            <w:vAlign w:val="center"/>
            <w:hideMark/>
          </w:tcPr>
          <w:p w14:paraId="7C659A86" w14:textId="4AD1CD97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70" w:type="dxa"/>
            <w:noWrap/>
            <w:vAlign w:val="center"/>
            <w:hideMark/>
          </w:tcPr>
          <w:p w14:paraId="60E5FF9D" w14:textId="4F6DDA07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00" w:type="dxa"/>
            <w:noWrap/>
            <w:vAlign w:val="center"/>
            <w:hideMark/>
          </w:tcPr>
          <w:p w14:paraId="728C0A77" w14:textId="1D86AD61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017A6EAC" w14:textId="2F07182C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80" w:type="dxa"/>
            <w:noWrap/>
            <w:vAlign w:val="center"/>
            <w:hideMark/>
          </w:tcPr>
          <w:p w14:paraId="50F45E47" w14:textId="60A08B1F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320" w:type="dxa"/>
            <w:vAlign w:val="center"/>
            <w:hideMark/>
          </w:tcPr>
          <w:p w14:paraId="49D1A090" w14:textId="26D4905F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g weakness &amp; resting tremors; paralysis of one side</w:t>
            </w:r>
          </w:p>
        </w:tc>
      </w:tr>
      <w:tr w:rsidR="009A318B" w:rsidRPr="00846F5F" w14:paraId="5486D04B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667E6EB8" w14:textId="5361E844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1B6A84DA" w14:textId="3565B8B4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60776A46" w14:textId="3007C2EF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00" w:type="dxa"/>
            <w:noWrap/>
            <w:vAlign w:val="center"/>
            <w:hideMark/>
          </w:tcPr>
          <w:p w14:paraId="6034D96B" w14:textId="619B33D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170" w:type="dxa"/>
            <w:noWrap/>
            <w:vAlign w:val="center"/>
            <w:hideMark/>
          </w:tcPr>
          <w:p w14:paraId="6685BD7A" w14:textId="11DD42E3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900" w:type="dxa"/>
            <w:noWrap/>
            <w:vAlign w:val="center"/>
            <w:hideMark/>
          </w:tcPr>
          <w:p w14:paraId="33C2E8D5" w14:textId="098F732C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576B025A" w14:textId="077CEB81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80" w:type="dxa"/>
            <w:noWrap/>
            <w:vAlign w:val="center"/>
            <w:hideMark/>
          </w:tcPr>
          <w:p w14:paraId="3F4621C5" w14:textId="27B0F892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320" w:type="dxa"/>
            <w:vAlign w:val="center"/>
            <w:hideMark/>
          </w:tcPr>
          <w:p w14:paraId="008A4BB3" w14:textId="75286DCA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llowing eyes &amp; urine, general body malaise, fever</w:t>
            </w:r>
          </w:p>
        </w:tc>
      </w:tr>
      <w:tr w:rsidR="009A318B" w:rsidRPr="00846F5F" w14:paraId="2FF6D46C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B5077E2" w14:textId="0DC038B5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7913C887" w14:textId="623F8448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0700E26D" w14:textId="7AA3F3EA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00" w:type="dxa"/>
            <w:noWrap/>
            <w:vAlign w:val="center"/>
            <w:hideMark/>
          </w:tcPr>
          <w:p w14:paraId="47FB1AFB" w14:textId="415FB3B6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1170" w:type="dxa"/>
            <w:noWrap/>
            <w:vAlign w:val="center"/>
            <w:hideMark/>
          </w:tcPr>
          <w:p w14:paraId="0746EF8C" w14:textId="0F7E1BDF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00" w:type="dxa"/>
            <w:noWrap/>
            <w:vAlign w:val="center"/>
            <w:hideMark/>
          </w:tcPr>
          <w:p w14:paraId="4760719A" w14:textId="3BB9CC6B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59F2ED12" w14:textId="04250CFB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080" w:type="dxa"/>
            <w:noWrap/>
            <w:vAlign w:val="center"/>
            <w:hideMark/>
          </w:tcPr>
          <w:p w14:paraId="577DBA5B" w14:textId="03621F85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4320" w:type="dxa"/>
            <w:vAlign w:val="center"/>
            <w:hideMark/>
          </w:tcPr>
          <w:p w14:paraId="0D6327B4" w14:textId="061E6557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 (PCP) &amp; TB</w:t>
            </w:r>
          </w:p>
        </w:tc>
      </w:tr>
      <w:tr w:rsidR="009A318B" w:rsidRPr="00846F5F" w14:paraId="1D84CD9B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FFDE935" w14:textId="5C340C56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5AE8799C" w14:textId="0F9D995A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238E29F8" w14:textId="187A90E7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00" w:type="dxa"/>
            <w:noWrap/>
            <w:vAlign w:val="center"/>
            <w:hideMark/>
          </w:tcPr>
          <w:p w14:paraId="1FECCFD6" w14:textId="28899296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1170" w:type="dxa"/>
            <w:noWrap/>
            <w:vAlign w:val="center"/>
            <w:hideMark/>
          </w:tcPr>
          <w:p w14:paraId="5AEDF5D2" w14:textId="04E1DAD6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00" w:type="dxa"/>
            <w:noWrap/>
            <w:vAlign w:val="center"/>
            <w:hideMark/>
          </w:tcPr>
          <w:p w14:paraId="75FC5227" w14:textId="57A0BF3E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00%</w:t>
            </w:r>
          </w:p>
        </w:tc>
        <w:tc>
          <w:tcPr>
            <w:tcW w:w="1170" w:type="dxa"/>
            <w:noWrap/>
            <w:vAlign w:val="center"/>
            <w:hideMark/>
          </w:tcPr>
          <w:p w14:paraId="6BE88C57" w14:textId="35975964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1080" w:type="dxa"/>
            <w:noWrap/>
            <w:vAlign w:val="center"/>
            <w:hideMark/>
          </w:tcPr>
          <w:p w14:paraId="535CCE48" w14:textId="4BF13424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4320" w:type="dxa"/>
            <w:vAlign w:val="center"/>
            <w:hideMark/>
          </w:tcPr>
          <w:p w14:paraId="2A62708E" w14:textId="24B66F76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cer: Kaposi’s Sarcoma, metastasis to chest</w:t>
            </w:r>
          </w:p>
        </w:tc>
      </w:tr>
      <w:tr w:rsidR="009A318B" w:rsidRPr="00846F5F" w14:paraId="171D82BE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7B065C07" w14:textId="4DA02E77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3E058063" w14:textId="0B3C65F4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741B3BF0" w14:textId="11D73CE2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00" w:type="dxa"/>
            <w:noWrap/>
            <w:vAlign w:val="center"/>
            <w:hideMark/>
          </w:tcPr>
          <w:p w14:paraId="53D76E8E" w14:textId="10B895A2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170" w:type="dxa"/>
            <w:noWrap/>
            <w:vAlign w:val="center"/>
            <w:hideMark/>
          </w:tcPr>
          <w:p w14:paraId="0AB92DE8" w14:textId="0641BAD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noWrap/>
            <w:vAlign w:val="center"/>
            <w:hideMark/>
          </w:tcPr>
          <w:p w14:paraId="7D22DB78" w14:textId="32FF9E9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3D4A81A8" w14:textId="386CA064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80" w:type="dxa"/>
            <w:noWrap/>
            <w:vAlign w:val="center"/>
            <w:hideMark/>
          </w:tcPr>
          <w:p w14:paraId="6E5CD5A2" w14:textId="744F6D72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4320" w:type="dxa"/>
            <w:vAlign w:val="center"/>
            <w:hideMark/>
          </w:tcPr>
          <w:p w14:paraId="7A7C8C41" w14:textId="35842F75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cer: Kaposi’s Sarcoma</w:t>
            </w:r>
          </w:p>
        </w:tc>
      </w:tr>
      <w:tr w:rsidR="009A318B" w:rsidRPr="00846F5F" w14:paraId="6A793491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01DC1886" w14:textId="20F84780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73A5701E" w14:textId="5CFFFC87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2CCB2BE2" w14:textId="69C89B02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00" w:type="dxa"/>
            <w:noWrap/>
            <w:vAlign w:val="center"/>
            <w:hideMark/>
          </w:tcPr>
          <w:p w14:paraId="095F46C2" w14:textId="3169C2BE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170" w:type="dxa"/>
            <w:noWrap/>
            <w:vAlign w:val="center"/>
            <w:hideMark/>
          </w:tcPr>
          <w:p w14:paraId="272A4929" w14:textId="3AA8800F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900" w:type="dxa"/>
            <w:noWrap/>
            <w:vAlign w:val="center"/>
            <w:hideMark/>
          </w:tcPr>
          <w:p w14:paraId="1C4564B7" w14:textId="22B1B693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2D358A83" w14:textId="5A61F4FE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80" w:type="dxa"/>
            <w:noWrap/>
            <w:vAlign w:val="center"/>
            <w:hideMark/>
          </w:tcPr>
          <w:p w14:paraId="7A0F88BF" w14:textId="633B537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0" w:type="dxa"/>
            <w:vAlign w:val="center"/>
            <w:hideMark/>
          </w:tcPr>
          <w:p w14:paraId="40FDFA54" w14:textId="1F421053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gh, severe vomiting (blood stained)</w:t>
            </w:r>
          </w:p>
        </w:tc>
      </w:tr>
      <w:tr w:rsidR="009A318B" w:rsidRPr="00846F5F" w14:paraId="74CE091F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7B4FB970" w14:textId="742EFF38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3C89FA12" w14:textId="4A1F20A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144B4C19" w14:textId="2DE93D08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00" w:type="dxa"/>
            <w:noWrap/>
            <w:vAlign w:val="center"/>
            <w:hideMark/>
          </w:tcPr>
          <w:p w14:paraId="27B32078" w14:textId="469A4D88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170" w:type="dxa"/>
            <w:noWrap/>
            <w:vAlign w:val="center"/>
            <w:hideMark/>
          </w:tcPr>
          <w:p w14:paraId="1DF156B7" w14:textId="333A776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00" w:type="dxa"/>
            <w:noWrap/>
            <w:vAlign w:val="center"/>
            <w:hideMark/>
          </w:tcPr>
          <w:p w14:paraId="4E986A05" w14:textId="77DE208D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48281CDB" w14:textId="01D22B63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noWrap/>
            <w:vAlign w:val="center"/>
            <w:hideMark/>
          </w:tcPr>
          <w:p w14:paraId="45E7CBA2" w14:textId="369EEF95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0" w:type="dxa"/>
            <w:vAlign w:val="center"/>
            <w:hideMark/>
          </w:tcPr>
          <w:p w14:paraId="687BEA07" w14:textId="35C22B5C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, acute renal illness, &amp; UTI</w:t>
            </w:r>
          </w:p>
        </w:tc>
      </w:tr>
      <w:tr w:rsidR="009A318B" w:rsidRPr="00846F5F" w14:paraId="4CFA66AD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9611E1E" w14:textId="0965B5D4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3DCD1DFF" w14:textId="18F4CD08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010482DA" w14:textId="4716360C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00" w:type="dxa"/>
            <w:noWrap/>
            <w:vAlign w:val="center"/>
            <w:hideMark/>
          </w:tcPr>
          <w:p w14:paraId="251C960D" w14:textId="1D5635D3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170" w:type="dxa"/>
            <w:noWrap/>
            <w:vAlign w:val="center"/>
            <w:hideMark/>
          </w:tcPr>
          <w:p w14:paraId="54B534AF" w14:textId="48DFF6E0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00" w:type="dxa"/>
            <w:noWrap/>
            <w:vAlign w:val="center"/>
            <w:hideMark/>
          </w:tcPr>
          <w:p w14:paraId="46B2F940" w14:textId="76B7D244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5B10DBF9" w14:textId="7BBB633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080" w:type="dxa"/>
            <w:noWrap/>
            <w:vAlign w:val="center"/>
            <w:hideMark/>
          </w:tcPr>
          <w:p w14:paraId="30D3C37D" w14:textId="14B8C780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4320" w:type="dxa"/>
            <w:vAlign w:val="center"/>
            <w:hideMark/>
          </w:tcPr>
          <w:p w14:paraId="46FF58B1" w14:textId="5C45CC4F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ptured pancreas</w:t>
            </w:r>
          </w:p>
        </w:tc>
      </w:tr>
      <w:tr w:rsidR="009A318B" w:rsidRPr="00846F5F" w14:paraId="0FA21C2F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21AE93EE" w14:textId="4B100266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416DDBA4" w14:textId="6330EFD3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2E8FF5AD" w14:textId="6826A4BC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00" w:type="dxa"/>
            <w:noWrap/>
            <w:vAlign w:val="center"/>
            <w:hideMark/>
          </w:tcPr>
          <w:p w14:paraId="63D0B22E" w14:textId="3CBD5A8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170" w:type="dxa"/>
            <w:noWrap/>
            <w:vAlign w:val="center"/>
            <w:hideMark/>
          </w:tcPr>
          <w:p w14:paraId="585081BA" w14:textId="28F714BD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noWrap/>
            <w:vAlign w:val="center"/>
            <w:hideMark/>
          </w:tcPr>
          <w:p w14:paraId="238D8F71" w14:textId="11B0DA98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08C4B7D9" w14:textId="573BAB97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noWrap/>
            <w:vAlign w:val="center"/>
            <w:hideMark/>
          </w:tcPr>
          <w:p w14:paraId="7DCDB27B" w14:textId="5F836231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320" w:type="dxa"/>
            <w:vAlign w:val="center"/>
            <w:hideMark/>
          </w:tcPr>
          <w:p w14:paraId="574510CB" w14:textId="0D3A5922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 appetite, weight loss, &amp; anemia</w:t>
            </w:r>
          </w:p>
        </w:tc>
      </w:tr>
      <w:tr w:rsidR="009A318B" w:rsidRPr="00846F5F" w14:paraId="72098DFB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725A407" w14:textId="70DA473D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3A126960" w14:textId="74C965DC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6F6150A1" w14:textId="07C50AAE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00" w:type="dxa"/>
            <w:noWrap/>
            <w:vAlign w:val="center"/>
            <w:hideMark/>
          </w:tcPr>
          <w:p w14:paraId="035F18A5" w14:textId="413F3F0B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1170" w:type="dxa"/>
            <w:noWrap/>
            <w:vAlign w:val="center"/>
            <w:hideMark/>
          </w:tcPr>
          <w:p w14:paraId="724111A2" w14:textId="00969E87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900" w:type="dxa"/>
            <w:noWrap/>
            <w:vAlign w:val="center"/>
            <w:hideMark/>
          </w:tcPr>
          <w:p w14:paraId="454E6DAF" w14:textId="616225DF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6CD2B9E6" w14:textId="61F0F142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080" w:type="dxa"/>
            <w:noWrap/>
            <w:vAlign w:val="center"/>
            <w:hideMark/>
          </w:tcPr>
          <w:p w14:paraId="6B3298E6" w14:textId="6B3AB2B7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4320" w:type="dxa"/>
            <w:vAlign w:val="center"/>
            <w:hideMark/>
          </w:tcPr>
          <w:p w14:paraId="0F20A293" w14:textId="495EB75C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apsed and died</w:t>
            </w:r>
          </w:p>
        </w:tc>
      </w:tr>
      <w:tr w:rsidR="009A318B" w:rsidRPr="00846F5F" w14:paraId="4282406E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9D580BE" w14:textId="7BCD46B8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1EB8D929" w14:textId="7B5245B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346FAF18" w14:textId="5DAD527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00" w:type="dxa"/>
            <w:noWrap/>
            <w:vAlign w:val="center"/>
            <w:hideMark/>
          </w:tcPr>
          <w:p w14:paraId="3B9D0436" w14:textId="1072B076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0" w:type="dxa"/>
            <w:noWrap/>
            <w:vAlign w:val="center"/>
            <w:hideMark/>
          </w:tcPr>
          <w:p w14:paraId="11B752F4" w14:textId="5F2A1A7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0" w:type="dxa"/>
            <w:noWrap/>
            <w:vAlign w:val="center"/>
            <w:hideMark/>
          </w:tcPr>
          <w:p w14:paraId="40F60B1F" w14:textId="1239424A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3A156BBE" w14:textId="4FDC72E6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80" w:type="dxa"/>
            <w:noWrap/>
            <w:vAlign w:val="center"/>
            <w:hideMark/>
          </w:tcPr>
          <w:p w14:paraId="62D33CCD" w14:textId="06D93D9B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4320" w:type="dxa"/>
            <w:vAlign w:val="center"/>
            <w:hideMark/>
          </w:tcPr>
          <w:p w14:paraId="5CD06A13" w14:textId="0FD247C9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</w:tr>
      <w:tr w:rsidR="009A318B" w:rsidRPr="00846F5F" w14:paraId="1A0B3A62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71AAC2FF" w14:textId="7761EE30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3F0792F1" w14:textId="0824F551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209D0D61" w14:textId="1B4088B3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00" w:type="dxa"/>
            <w:noWrap/>
            <w:vAlign w:val="center"/>
            <w:hideMark/>
          </w:tcPr>
          <w:p w14:paraId="4417164F" w14:textId="59F4DF2A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170" w:type="dxa"/>
            <w:noWrap/>
            <w:vAlign w:val="center"/>
            <w:hideMark/>
          </w:tcPr>
          <w:p w14:paraId="44BFA6E5" w14:textId="16B9129B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00" w:type="dxa"/>
            <w:noWrap/>
            <w:vAlign w:val="center"/>
            <w:hideMark/>
          </w:tcPr>
          <w:p w14:paraId="07728300" w14:textId="35B6F7E8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00%</w:t>
            </w:r>
          </w:p>
        </w:tc>
        <w:tc>
          <w:tcPr>
            <w:tcW w:w="1170" w:type="dxa"/>
            <w:noWrap/>
            <w:vAlign w:val="center"/>
            <w:hideMark/>
          </w:tcPr>
          <w:p w14:paraId="4F184861" w14:textId="1442898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80" w:type="dxa"/>
            <w:noWrap/>
            <w:vAlign w:val="center"/>
            <w:hideMark/>
          </w:tcPr>
          <w:p w14:paraId="719D7F9C" w14:textId="3DAD72C6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0" w:type="dxa"/>
            <w:vAlign w:val="center"/>
            <w:hideMark/>
          </w:tcPr>
          <w:p w14:paraId="423583B9" w14:textId="4FB66121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rrhea, weakness</w:t>
            </w:r>
          </w:p>
        </w:tc>
      </w:tr>
      <w:tr w:rsidR="009A318B" w:rsidRPr="00846F5F" w14:paraId="6C51EAE4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098D9877" w14:textId="2F975E8F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181EBA0A" w14:textId="4CB857F1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6DD3DCEF" w14:textId="01A3142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0" w:type="dxa"/>
            <w:noWrap/>
            <w:vAlign w:val="center"/>
            <w:hideMark/>
          </w:tcPr>
          <w:p w14:paraId="73CFABB7" w14:textId="75E6FFB8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0" w:type="dxa"/>
            <w:noWrap/>
            <w:vAlign w:val="center"/>
            <w:hideMark/>
          </w:tcPr>
          <w:p w14:paraId="00FB8518" w14:textId="59651CF4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00" w:type="dxa"/>
            <w:noWrap/>
            <w:vAlign w:val="center"/>
            <w:hideMark/>
          </w:tcPr>
          <w:p w14:paraId="4C2D95B4" w14:textId="0E7B803A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0BD4E5C6" w14:textId="2AFA434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80" w:type="dxa"/>
            <w:noWrap/>
            <w:vAlign w:val="center"/>
            <w:hideMark/>
          </w:tcPr>
          <w:p w14:paraId="017F9189" w14:textId="419A7E14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320" w:type="dxa"/>
            <w:vAlign w:val="center"/>
            <w:hideMark/>
          </w:tcPr>
          <w:p w14:paraId="15FED584" w14:textId="5AD4DD94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 pneumonia &amp; severe anemia</w:t>
            </w:r>
          </w:p>
        </w:tc>
      </w:tr>
      <w:tr w:rsidR="009A318B" w:rsidRPr="00846F5F" w14:paraId="2F7F18A4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2B8E667" w14:textId="061AF182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5A6BBEE7" w14:textId="3C67470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72879AAD" w14:textId="486E93EC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00" w:type="dxa"/>
            <w:noWrap/>
            <w:vAlign w:val="center"/>
            <w:hideMark/>
          </w:tcPr>
          <w:p w14:paraId="5745DB3A" w14:textId="52F555E4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170" w:type="dxa"/>
            <w:noWrap/>
            <w:vAlign w:val="center"/>
            <w:hideMark/>
          </w:tcPr>
          <w:p w14:paraId="2DF82DFE" w14:textId="25476ADF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noWrap/>
            <w:vAlign w:val="center"/>
            <w:hideMark/>
          </w:tcPr>
          <w:p w14:paraId="25092EA9" w14:textId="68524573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6C4FC483" w14:textId="10768202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80" w:type="dxa"/>
            <w:noWrap/>
            <w:vAlign w:val="center"/>
            <w:hideMark/>
          </w:tcPr>
          <w:p w14:paraId="4B32BB7E" w14:textId="4712C03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320" w:type="dxa"/>
            <w:vAlign w:val="center"/>
            <w:hideMark/>
          </w:tcPr>
          <w:p w14:paraId="744FABCF" w14:textId="6D97C51F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er abdominal pains, difficulty breathing, &amp; low blood glucose</w:t>
            </w:r>
          </w:p>
        </w:tc>
      </w:tr>
      <w:tr w:rsidR="009A318B" w:rsidRPr="00846F5F" w14:paraId="56D12158" w14:textId="77777777" w:rsidTr="00091F6C">
        <w:trPr>
          <w:trHeight w:val="1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0937FBA8" w14:textId="1F6D09EA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43BE0D8F" w14:textId="75A4ADC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6D1B0342" w14:textId="63AF47DA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00" w:type="dxa"/>
            <w:noWrap/>
            <w:vAlign w:val="center"/>
            <w:hideMark/>
          </w:tcPr>
          <w:p w14:paraId="4058F2CA" w14:textId="6300083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1170" w:type="dxa"/>
            <w:noWrap/>
            <w:vAlign w:val="center"/>
            <w:hideMark/>
          </w:tcPr>
          <w:p w14:paraId="2F66F3F2" w14:textId="264E412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0</w:t>
            </w:r>
          </w:p>
        </w:tc>
        <w:tc>
          <w:tcPr>
            <w:tcW w:w="900" w:type="dxa"/>
            <w:noWrap/>
            <w:vAlign w:val="center"/>
            <w:hideMark/>
          </w:tcPr>
          <w:p w14:paraId="1BA9461C" w14:textId="340A8EC6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47F366AE" w14:textId="5E3E76F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0" w:type="dxa"/>
            <w:noWrap/>
            <w:vAlign w:val="center"/>
            <w:hideMark/>
          </w:tcPr>
          <w:p w14:paraId="5FB6F820" w14:textId="34409202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0" w:type="dxa"/>
            <w:vAlign w:val="center"/>
            <w:hideMark/>
          </w:tcPr>
          <w:p w14:paraId="0959D871" w14:textId="7EABCEA7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</w:t>
            </w:r>
          </w:p>
        </w:tc>
      </w:tr>
    </w:tbl>
    <w:p w14:paraId="7489BB28" w14:textId="523C9E8E" w:rsidR="00D74396" w:rsidRDefault="00D74396">
      <w:pPr>
        <w:rPr>
          <w:rFonts w:ascii="Times New Roman" w:hAnsi="Times New Roman" w:cs="Times New Roman"/>
        </w:rPr>
      </w:pPr>
    </w:p>
    <w:p w14:paraId="7A9B9821" w14:textId="3E28356E" w:rsidR="002761C3" w:rsidRDefault="002761C3">
      <w:pPr>
        <w:rPr>
          <w:rFonts w:ascii="Times New Roman" w:hAnsi="Times New Roman" w:cs="Times New Roman"/>
        </w:rPr>
      </w:pPr>
    </w:p>
    <w:p w14:paraId="27969827" w14:textId="77777777" w:rsidR="002761C3" w:rsidRPr="009A318B" w:rsidRDefault="002761C3">
      <w:pPr>
        <w:rPr>
          <w:rFonts w:ascii="Times New Roman" w:hAnsi="Times New Roman" w:cs="Times New Roman"/>
        </w:rPr>
      </w:pPr>
    </w:p>
    <w:p w14:paraId="66B94F3C" w14:textId="69586451" w:rsidR="00D74396" w:rsidRPr="009A318B" w:rsidRDefault="00D74396" w:rsidP="00D743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9A318B">
        <w:rPr>
          <w:rFonts w:ascii="Times New Roman" w:hAnsi="Times New Roman" w:cs="Times New Roman"/>
        </w:rPr>
        <w:t>Maseno</w:t>
      </w:r>
      <w:proofErr w:type="spellEnd"/>
      <w:r w:rsidRPr="009A318B">
        <w:rPr>
          <w:rFonts w:ascii="Times New Roman" w:hAnsi="Times New Roman" w:cs="Times New Roman"/>
        </w:rPr>
        <w:t xml:space="preserve"> (</w:t>
      </w:r>
      <w:r w:rsidR="004D0801" w:rsidRPr="009A318B">
        <w:rPr>
          <w:rFonts w:ascii="Times New Roman" w:hAnsi="Times New Roman" w:cs="Times New Roman"/>
        </w:rPr>
        <w:t>n</w:t>
      </w:r>
      <w:r w:rsidRPr="009A318B">
        <w:rPr>
          <w:rFonts w:ascii="Times New Roman" w:hAnsi="Times New Roman" w:cs="Times New Roman"/>
        </w:rPr>
        <w:t>=29</w:t>
      </w:r>
      <w:r w:rsidR="004D0801" w:rsidRPr="009A318B">
        <w:rPr>
          <w:rFonts w:ascii="Times New Roman" w:hAnsi="Times New Roman" w:cs="Times New Roman"/>
        </w:rPr>
        <w:t>)</w:t>
      </w:r>
    </w:p>
    <w:tbl>
      <w:tblPr>
        <w:tblStyle w:val="GridTable2"/>
        <w:tblW w:w="11790" w:type="dxa"/>
        <w:jc w:val="center"/>
        <w:tblLayout w:type="fixed"/>
        <w:tblLook w:val="04A0" w:firstRow="1" w:lastRow="0" w:firstColumn="1" w:lastColumn="0" w:noHBand="0" w:noVBand="1"/>
      </w:tblPr>
      <w:tblGrid>
        <w:gridCol w:w="900"/>
        <w:gridCol w:w="810"/>
        <w:gridCol w:w="540"/>
        <w:gridCol w:w="900"/>
        <w:gridCol w:w="1170"/>
        <w:gridCol w:w="900"/>
        <w:gridCol w:w="1170"/>
        <w:gridCol w:w="1080"/>
        <w:gridCol w:w="4320"/>
      </w:tblGrid>
      <w:tr w:rsidR="009C521B" w:rsidRPr="00846F5F" w14:paraId="25A943A0" w14:textId="77777777" w:rsidTr="00091F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12" w:space="0" w:color="7F7F7F" w:themeColor="text1" w:themeTint="80"/>
              <w:right w:val="single" w:sz="4" w:space="0" w:color="auto"/>
            </w:tcBorders>
            <w:noWrap/>
            <w:hideMark/>
          </w:tcPr>
          <w:p w14:paraId="63756199" w14:textId="372B5BB3" w:rsidR="00D74396" w:rsidRPr="00846F5F" w:rsidRDefault="00D74396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ART</w:t>
            </w:r>
          </w:p>
          <w:p w14:paraId="292E0C84" w14:textId="77777777" w:rsidR="00D74396" w:rsidRPr="00846F5F" w:rsidRDefault="00D74396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Initiated</w:t>
            </w:r>
          </w:p>
        </w:tc>
        <w:tc>
          <w:tcPr>
            <w:tcW w:w="810" w:type="dxa"/>
            <w:tcBorders>
              <w:top w:val="single" w:sz="12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6A2E6F0" w14:textId="079508DC" w:rsidR="00D74396" w:rsidRPr="00846F5F" w:rsidRDefault="000654F7" w:rsidP="009C5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540" w:type="dxa"/>
            <w:tcBorders>
              <w:top w:val="single" w:sz="12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2826DDE" w14:textId="31D1DA86" w:rsidR="00D74396" w:rsidRPr="00846F5F" w:rsidRDefault="000654F7" w:rsidP="009C5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00" w:type="dxa"/>
            <w:tcBorders>
              <w:top w:val="single" w:sz="12" w:space="0" w:color="7F7F7F" w:themeColor="text1" w:themeTint="80"/>
              <w:left w:val="single" w:sz="4" w:space="0" w:color="auto"/>
              <w:right w:val="single" w:sz="4" w:space="0" w:color="auto"/>
            </w:tcBorders>
            <w:hideMark/>
          </w:tcPr>
          <w:p w14:paraId="30BD879C" w14:textId="1569AF48" w:rsidR="00D74396" w:rsidRPr="00846F5F" w:rsidRDefault="00D74396" w:rsidP="009C5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BMI</w:t>
            </w:r>
          </w:p>
          <w:p w14:paraId="72083AB8" w14:textId="77777777" w:rsidR="00D74396" w:rsidRPr="00846F5F" w:rsidRDefault="00D74396" w:rsidP="009C5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(m/kg</w:t>
            </w: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12" w:space="0" w:color="7F7F7F" w:themeColor="text1" w:themeTint="80"/>
              <w:left w:val="single" w:sz="4" w:space="0" w:color="auto"/>
              <w:right w:val="single" w:sz="4" w:space="0" w:color="auto"/>
            </w:tcBorders>
            <w:hideMark/>
          </w:tcPr>
          <w:p w14:paraId="40C196E3" w14:textId="77777777" w:rsidR="00D74396" w:rsidRPr="00846F5F" w:rsidRDefault="00D74396" w:rsidP="009C5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CD4 Count</w:t>
            </w:r>
          </w:p>
          <w:p w14:paraId="5DC6479F" w14:textId="77777777" w:rsidR="00D74396" w:rsidRPr="00846F5F" w:rsidRDefault="00D74396" w:rsidP="009C5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(cells/µL)</w:t>
            </w:r>
          </w:p>
        </w:tc>
        <w:tc>
          <w:tcPr>
            <w:tcW w:w="900" w:type="dxa"/>
            <w:tcBorders>
              <w:top w:val="single" w:sz="12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AB691B4" w14:textId="77777777" w:rsidR="00D74396" w:rsidRPr="00846F5F" w:rsidRDefault="00D74396" w:rsidP="009C5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PDR</w:t>
            </w:r>
          </w:p>
        </w:tc>
        <w:tc>
          <w:tcPr>
            <w:tcW w:w="1170" w:type="dxa"/>
            <w:tcBorders>
              <w:top w:val="single" w:sz="12" w:space="0" w:color="7F7F7F" w:themeColor="text1" w:themeTint="80"/>
              <w:left w:val="single" w:sz="4" w:space="0" w:color="auto"/>
              <w:right w:val="single" w:sz="4" w:space="0" w:color="auto"/>
            </w:tcBorders>
            <w:hideMark/>
          </w:tcPr>
          <w:p w14:paraId="6900724A" w14:textId="12761B0D" w:rsidR="00D74396" w:rsidRPr="00846F5F" w:rsidRDefault="00D74396" w:rsidP="009C5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Days from</w:t>
            </w:r>
          </w:p>
          <w:p w14:paraId="512D8129" w14:textId="57F8768C" w:rsidR="00D74396" w:rsidRPr="00846F5F" w:rsidRDefault="00D74396" w:rsidP="009C5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Enrollment</w:t>
            </w:r>
          </w:p>
          <w:p w14:paraId="59C0DA89" w14:textId="77777777" w:rsidR="00D74396" w:rsidRPr="00846F5F" w:rsidRDefault="00D74396" w:rsidP="009C5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to Death</w:t>
            </w:r>
          </w:p>
        </w:tc>
        <w:tc>
          <w:tcPr>
            <w:tcW w:w="1080" w:type="dxa"/>
            <w:tcBorders>
              <w:top w:val="single" w:sz="12" w:space="0" w:color="7F7F7F" w:themeColor="text1" w:themeTint="80"/>
              <w:left w:val="single" w:sz="4" w:space="0" w:color="auto"/>
              <w:right w:val="single" w:sz="4" w:space="0" w:color="auto"/>
            </w:tcBorders>
            <w:hideMark/>
          </w:tcPr>
          <w:p w14:paraId="568C8F09" w14:textId="71E8B4DE" w:rsidR="00D74396" w:rsidRPr="00846F5F" w:rsidRDefault="00D74396" w:rsidP="009C5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Days from</w:t>
            </w:r>
          </w:p>
          <w:p w14:paraId="6958413B" w14:textId="076FAAF4" w:rsidR="00D74396" w:rsidRPr="00846F5F" w:rsidRDefault="00D74396" w:rsidP="009C5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ART start</w:t>
            </w:r>
          </w:p>
          <w:p w14:paraId="79CB6306" w14:textId="77777777" w:rsidR="00D74396" w:rsidRPr="00846F5F" w:rsidRDefault="00D74396" w:rsidP="009C5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to Death</w:t>
            </w:r>
          </w:p>
        </w:tc>
        <w:tc>
          <w:tcPr>
            <w:tcW w:w="4320" w:type="dxa"/>
            <w:tcBorders>
              <w:top w:val="single" w:sz="12" w:space="0" w:color="7F7F7F" w:themeColor="text1" w:themeTint="80"/>
              <w:left w:val="single" w:sz="4" w:space="0" w:color="auto"/>
            </w:tcBorders>
            <w:hideMark/>
          </w:tcPr>
          <w:p w14:paraId="5490BD35" w14:textId="77777777" w:rsidR="009C521B" w:rsidRPr="00846F5F" w:rsidRDefault="00D74396" w:rsidP="009C5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Simple Summary of Cause/</w:t>
            </w:r>
          </w:p>
          <w:p w14:paraId="0AA2E148" w14:textId="4FB78793" w:rsidR="00D74396" w:rsidRPr="00846F5F" w:rsidRDefault="00D74396" w:rsidP="009C5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sz w:val="18"/>
                <w:szCs w:val="18"/>
              </w:rPr>
              <w:t>Symptoms at Death</w:t>
            </w:r>
          </w:p>
        </w:tc>
      </w:tr>
      <w:tr w:rsidR="00CF7B6B" w:rsidRPr="00846F5F" w14:paraId="3B512742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0158AFED" w14:textId="713147F1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14:paraId="4261BAB0" w14:textId="7DBC04B1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3A43D67E" w14:textId="5801AF0F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0" w:type="dxa"/>
            <w:noWrap/>
            <w:vAlign w:val="center"/>
            <w:hideMark/>
          </w:tcPr>
          <w:p w14:paraId="57887BEF" w14:textId="157088D3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170" w:type="dxa"/>
            <w:noWrap/>
            <w:vAlign w:val="center"/>
            <w:hideMark/>
          </w:tcPr>
          <w:p w14:paraId="2A0769B3" w14:textId="732B125A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00" w:type="dxa"/>
            <w:noWrap/>
            <w:vAlign w:val="center"/>
            <w:hideMark/>
          </w:tcPr>
          <w:p w14:paraId="796EC4C0" w14:textId="07602DC1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297EF9F4" w14:textId="0539AEC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0747D764" w14:textId="61FE0152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  <w:hideMark/>
          </w:tcPr>
          <w:p w14:paraId="6A1ED152" w14:textId="233F3FCD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t diarrhea, difficulty breathing, &amp; severe chest pain</w:t>
            </w:r>
          </w:p>
        </w:tc>
      </w:tr>
      <w:tr w:rsidR="009C521B" w:rsidRPr="00846F5F" w14:paraId="0C328E80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65F16343" w14:textId="4D20F9A3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14:paraId="7879F3FA" w14:textId="2CAB8478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7991BA93" w14:textId="3475A262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00" w:type="dxa"/>
            <w:noWrap/>
            <w:vAlign w:val="center"/>
            <w:hideMark/>
          </w:tcPr>
          <w:p w14:paraId="66AF83E0" w14:textId="6DC1A1E1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170" w:type="dxa"/>
            <w:noWrap/>
            <w:vAlign w:val="center"/>
            <w:hideMark/>
          </w:tcPr>
          <w:p w14:paraId="7663068F" w14:textId="2A4352C8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00" w:type="dxa"/>
            <w:noWrap/>
            <w:vAlign w:val="center"/>
            <w:hideMark/>
          </w:tcPr>
          <w:p w14:paraId="4FFF8227" w14:textId="63C13702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1830E2B8" w14:textId="6574B6FB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noWrap/>
            <w:hideMark/>
          </w:tcPr>
          <w:p w14:paraId="26766A70" w14:textId="688586D8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  <w:hideMark/>
          </w:tcPr>
          <w:p w14:paraId="27DE0A01" w14:textId="00B0837A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iculty breathing, severe chest pain, general body malaise</w:t>
            </w:r>
          </w:p>
        </w:tc>
      </w:tr>
      <w:tr w:rsidR="00CF7B6B" w:rsidRPr="00846F5F" w14:paraId="733D764B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09CB8276" w14:textId="291BB557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14:paraId="5F58A149" w14:textId="1183EC0F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6630651A" w14:textId="630B284E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0" w:type="dxa"/>
            <w:noWrap/>
            <w:vAlign w:val="center"/>
            <w:hideMark/>
          </w:tcPr>
          <w:p w14:paraId="69A392C0" w14:textId="719CF4B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170" w:type="dxa"/>
            <w:noWrap/>
            <w:vAlign w:val="center"/>
            <w:hideMark/>
          </w:tcPr>
          <w:p w14:paraId="4341B6B4" w14:textId="094C12F8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00" w:type="dxa"/>
            <w:noWrap/>
            <w:vAlign w:val="center"/>
            <w:hideMark/>
          </w:tcPr>
          <w:p w14:paraId="4B0AE0E5" w14:textId="4565D0FB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7B62924C" w14:textId="5184A33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0F935709" w14:textId="6593076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  <w:hideMark/>
          </w:tcPr>
          <w:p w14:paraId="227EBDA0" w14:textId="54905861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zziness, generalized malaise, anorexia, severe dehydration, immuno-suppression, &amp; esophageal candidiasis</w:t>
            </w:r>
          </w:p>
        </w:tc>
      </w:tr>
      <w:tr w:rsidR="009C521B" w:rsidRPr="00846F5F" w14:paraId="0BD98797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6F2C359C" w14:textId="24802EBD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0E11A241" w14:textId="307F4DF6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558A3F66" w14:textId="5CCAB913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noWrap/>
            <w:vAlign w:val="center"/>
            <w:hideMark/>
          </w:tcPr>
          <w:p w14:paraId="33AF1734" w14:textId="54EEA8D1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170" w:type="dxa"/>
            <w:noWrap/>
            <w:vAlign w:val="center"/>
            <w:hideMark/>
          </w:tcPr>
          <w:p w14:paraId="5F19F5FD" w14:textId="461AE8AC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900" w:type="dxa"/>
            <w:noWrap/>
            <w:vAlign w:val="center"/>
            <w:hideMark/>
          </w:tcPr>
          <w:p w14:paraId="01FECB6C" w14:textId="3304B87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26CE9FEA" w14:textId="2E38364F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1080" w:type="dxa"/>
            <w:noWrap/>
            <w:vAlign w:val="center"/>
            <w:hideMark/>
          </w:tcPr>
          <w:p w14:paraId="5FD997E5" w14:textId="3142756B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4320" w:type="dxa"/>
            <w:vAlign w:val="center"/>
            <w:hideMark/>
          </w:tcPr>
          <w:p w14:paraId="39A50C66" w14:textId="44D584E7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ted &amp; anorexic, vomiting, bilateral edema, yellow eyes, oral sores, skin excoriation, very weak, inability to walk unaided</w:t>
            </w:r>
          </w:p>
        </w:tc>
      </w:tr>
      <w:tr w:rsidR="00CF7B6B" w:rsidRPr="00846F5F" w14:paraId="5006B253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40B3AFE" w14:textId="3338CB7C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4DE2F598" w14:textId="368A3B7F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16F4A176" w14:textId="1550037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0" w:type="dxa"/>
            <w:noWrap/>
            <w:vAlign w:val="center"/>
            <w:hideMark/>
          </w:tcPr>
          <w:p w14:paraId="41E2EC28" w14:textId="2BA95F1F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170" w:type="dxa"/>
            <w:noWrap/>
            <w:vAlign w:val="center"/>
            <w:hideMark/>
          </w:tcPr>
          <w:p w14:paraId="398A8E87" w14:textId="39879D9B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noWrap/>
            <w:vAlign w:val="center"/>
            <w:hideMark/>
          </w:tcPr>
          <w:p w14:paraId="138A9C46" w14:textId="3F32D05B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4799EAFE" w14:textId="35E21743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080" w:type="dxa"/>
            <w:noWrap/>
            <w:vAlign w:val="center"/>
            <w:hideMark/>
          </w:tcPr>
          <w:p w14:paraId="76D8E9A3" w14:textId="373501FE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4320" w:type="dxa"/>
            <w:vAlign w:val="center"/>
            <w:hideMark/>
          </w:tcPr>
          <w:p w14:paraId="7A880A79" w14:textId="430907D4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aciated, vomiting, diarrhea &amp; had yellow eyes</w:t>
            </w:r>
          </w:p>
        </w:tc>
      </w:tr>
      <w:tr w:rsidR="009C521B" w:rsidRPr="00846F5F" w14:paraId="78E02AAD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C1A43F5" w14:textId="21B929F8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26ADF209" w14:textId="2C997454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7A2B098D" w14:textId="1038B0DC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00" w:type="dxa"/>
            <w:noWrap/>
            <w:vAlign w:val="center"/>
            <w:hideMark/>
          </w:tcPr>
          <w:p w14:paraId="601A4E99" w14:textId="2C084161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0" w:type="dxa"/>
            <w:noWrap/>
            <w:vAlign w:val="center"/>
            <w:hideMark/>
          </w:tcPr>
          <w:p w14:paraId="6C461E78" w14:textId="2B24B3DB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00" w:type="dxa"/>
            <w:noWrap/>
            <w:vAlign w:val="center"/>
            <w:hideMark/>
          </w:tcPr>
          <w:p w14:paraId="590BC818" w14:textId="4701453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9%</w:t>
            </w:r>
          </w:p>
        </w:tc>
        <w:tc>
          <w:tcPr>
            <w:tcW w:w="1170" w:type="dxa"/>
            <w:noWrap/>
            <w:vAlign w:val="center"/>
            <w:hideMark/>
          </w:tcPr>
          <w:p w14:paraId="34082D24" w14:textId="68D526C7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80" w:type="dxa"/>
            <w:noWrap/>
            <w:vAlign w:val="center"/>
            <w:hideMark/>
          </w:tcPr>
          <w:p w14:paraId="38B8918D" w14:textId="5B42F9CF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320" w:type="dxa"/>
            <w:vAlign w:val="center"/>
            <w:hideMark/>
          </w:tcPr>
          <w:p w14:paraId="1BB48F0A" w14:textId="5D719614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ological symptoms,</w:t>
            </w:r>
            <w:proofErr w:type="gramEnd"/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llapsed and died, possible TB meningitis</w:t>
            </w:r>
          </w:p>
        </w:tc>
      </w:tr>
      <w:tr w:rsidR="00CF7B6B" w:rsidRPr="00846F5F" w14:paraId="31F6964B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7BA06043" w14:textId="7198CE93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5299D663" w14:textId="5E0588E6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72C26B1B" w14:textId="617C8494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00" w:type="dxa"/>
            <w:noWrap/>
            <w:vAlign w:val="center"/>
            <w:hideMark/>
          </w:tcPr>
          <w:p w14:paraId="2793CE2A" w14:textId="1E335A14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170" w:type="dxa"/>
            <w:noWrap/>
            <w:vAlign w:val="center"/>
            <w:hideMark/>
          </w:tcPr>
          <w:p w14:paraId="6C58F5B3" w14:textId="0B687A8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900" w:type="dxa"/>
            <w:noWrap/>
            <w:vAlign w:val="center"/>
            <w:hideMark/>
          </w:tcPr>
          <w:p w14:paraId="2BD6C911" w14:textId="1B270A11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00%</w:t>
            </w:r>
          </w:p>
        </w:tc>
        <w:tc>
          <w:tcPr>
            <w:tcW w:w="1170" w:type="dxa"/>
            <w:noWrap/>
            <w:vAlign w:val="center"/>
            <w:hideMark/>
          </w:tcPr>
          <w:p w14:paraId="69EC6086" w14:textId="4D37F3A8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80" w:type="dxa"/>
            <w:noWrap/>
            <w:vAlign w:val="center"/>
            <w:hideMark/>
          </w:tcPr>
          <w:p w14:paraId="2C3FDC3B" w14:textId="5C9E2E7F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320" w:type="dxa"/>
            <w:vAlign w:val="center"/>
            <w:hideMark/>
          </w:tcPr>
          <w:p w14:paraId="28F09E53" w14:textId="05DEC645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miting, anorexic, diarrhea, &amp; cough</w:t>
            </w:r>
          </w:p>
        </w:tc>
      </w:tr>
      <w:tr w:rsidR="009C521B" w:rsidRPr="00846F5F" w14:paraId="41F0893D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49D60CF" w14:textId="2A6A514F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1497A604" w14:textId="56D9504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18C89F81" w14:textId="696B7388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noWrap/>
            <w:vAlign w:val="center"/>
            <w:hideMark/>
          </w:tcPr>
          <w:p w14:paraId="639BC63E" w14:textId="50AF7D3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170" w:type="dxa"/>
            <w:noWrap/>
            <w:vAlign w:val="center"/>
            <w:hideMark/>
          </w:tcPr>
          <w:p w14:paraId="6A112312" w14:textId="1919023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00" w:type="dxa"/>
            <w:noWrap/>
            <w:vAlign w:val="center"/>
            <w:hideMark/>
          </w:tcPr>
          <w:p w14:paraId="2E7B4E9E" w14:textId="12241D3B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4B83DE83" w14:textId="2EAD2A0B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80" w:type="dxa"/>
            <w:noWrap/>
            <w:vAlign w:val="center"/>
            <w:hideMark/>
          </w:tcPr>
          <w:p w14:paraId="1CFC1CA3" w14:textId="67D05C9B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20" w:type="dxa"/>
            <w:vAlign w:val="center"/>
            <w:hideMark/>
          </w:tcPr>
          <w:p w14:paraId="0EE352EA" w14:textId="4EFFE893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 cough (2 weeks), chest congestion, &amp; difficulty breathing</w:t>
            </w:r>
          </w:p>
        </w:tc>
      </w:tr>
      <w:tr w:rsidR="00CF7B6B" w:rsidRPr="00846F5F" w14:paraId="6E8D2323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82903E3" w14:textId="35119685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6886F5D4" w14:textId="6191DCB9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1C91A21B" w14:textId="6F89AA44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noWrap/>
            <w:vAlign w:val="center"/>
            <w:hideMark/>
          </w:tcPr>
          <w:p w14:paraId="1A04A25A" w14:textId="6FCD3A98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170" w:type="dxa"/>
            <w:noWrap/>
            <w:vAlign w:val="center"/>
            <w:hideMark/>
          </w:tcPr>
          <w:p w14:paraId="3ED5278B" w14:textId="56A3CC8A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125AD8F7" w14:textId="1768073A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9%</w:t>
            </w:r>
          </w:p>
        </w:tc>
        <w:tc>
          <w:tcPr>
            <w:tcW w:w="1170" w:type="dxa"/>
            <w:noWrap/>
            <w:vAlign w:val="center"/>
            <w:hideMark/>
          </w:tcPr>
          <w:p w14:paraId="42422A90" w14:textId="0999D15E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080" w:type="dxa"/>
            <w:noWrap/>
            <w:vAlign w:val="center"/>
            <w:hideMark/>
          </w:tcPr>
          <w:p w14:paraId="7F679DF1" w14:textId="73B421B8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4320" w:type="dxa"/>
            <w:vAlign w:val="center"/>
            <w:hideMark/>
          </w:tcPr>
          <w:p w14:paraId="45231944" w14:textId="719FB728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yptococcal meningitis</w:t>
            </w:r>
          </w:p>
        </w:tc>
      </w:tr>
      <w:tr w:rsidR="009C521B" w:rsidRPr="00846F5F" w14:paraId="160A220E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FD4CAEA" w14:textId="6A7BE787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61793ACA" w14:textId="5322AC08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02D131AD" w14:textId="399129E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00" w:type="dxa"/>
            <w:noWrap/>
            <w:vAlign w:val="center"/>
            <w:hideMark/>
          </w:tcPr>
          <w:p w14:paraId="2E6B689B" w14:textId="213BA6ED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170" w:type="dxa"/>
            <w:noWrap/>
            <w:vAlign w:val="center"/>
            <w:hideMark/>
          </w:tcPr>
          <w:p w14:paraId="6998C2F9" w14:textId="23B7B616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00" w:type="dxa"/>
            <w:noWrap/>
            <w:vAlign w:val="center"/>
            <w:hideMark/>
          </w:tcPr>
          <w:p w14:paraId="247CB1EF" w14:textId="4B04A0FC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5EC2F1BE" w14:textId="2F01A27C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80" w:type="dxa"/>
            <w:noWrap/>
            <w:vAlign w:val="center"/>
            <w:hideMark/>
          </w:tcPr>
          <w:p w14:paraId="77C0F0A5" w14:textId="19BC0A8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20" w:type="dxa"/>
            <w:vAlign w:val="center"/>
            <w:hideMark/>
          </w:tcPr>
          <w:p w14:paraId="3FDCD5FD" w14:textId="016FAC50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miting, appetite loss, immobility, severe dehydration (gastroenteritis)</w:t>
            </w:r>
          </w:p>
        </w:tc>
      </w:tr>
      <w:tr w:rsidR="00CF7B6B" w:rsidRPr="00846F5F" w14:paraId="4BBDB36C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A46438F" w14:textId="0536AC8D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049AAC0E" w14:textId="42981E5F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3CC7462A" w14:textId="71B576E2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00" w:type="dxa"/>
            <w:noWrap/>
            <w:vAlign w:val="center"/>
            <w:hideMark/>
          </w:tcPr>
          <w:p w14:paraId="43DB921F" w14:textId="367A72D0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170" w:type="dxa"/>
            <w:noWrap/>
            <w:vAlign w:val="center"/>
            <w:hideMark/>
          </w:tcPr>
          <w:p w14:paraId="5981996F" w14:textId="3B4B496E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noWrap/>
            <w:vAlign w:val="center"/>
            <w:hideMark/>
          </w:tcPr>
          <w:p w14:paraId="5BE81FEC" w14:textId="67CC2F27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9%</w:t>
            </w:r>
          </w:p>
        </w:tc>
        <w:tc>
          <w:tcPr>
            <w:tcW w:w="1170" w:type="dxa"/>
            <w:noWrap/>
            <w:vAlign w:val="center"/>
            <w:hideMark/>
          </w:tcPr>
          <w:p w14:paraId="731D9073" w14:textId="0AC29BC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80" w:type="dxa"/>
            <w:noWrap/>
            <w:vAlign w:val="center"/>
            <w:hideMark/>
          </w:tcPr>
          <w:p w14:paraId="503B854F" w14:textId="30CEA58B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320" w:type="dxa"/>
            <w:vAlign w:val="center"/>
            <w:hideMark/>
          </w:tcPr>
          <w:p w14:paraId="16761985" w14:textId="73431786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orexia, general malaise, weight loss, bilateral lower limb swelling, &amp; inability to walk</w:t>
            </w:r>
          </w:p>
        </w:tc>
      </w:tr>
      <w:tr w:rsidR="009C521B" w:rsidRPr="00846F5F" w14:paraId="5340F449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3D1542E" w14:textId="0DE78FF8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20974C71" w14:textId="7530AE88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675C5BD2" w14:textId="31AC3E2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00" w:type="dxa"/>
            <w:noWrap/>
            <w:vAlign w:val="center"/>
            <w:hideMark/>
          </w:tcPr>
          <w:p w14:paraId="5D3B8026" w14:textId="2BDD7377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170" w:type="dxa"/>
            <w:noWrap/>
            <w:vAlign w:val="center"/>
            <w:hideMark/>
          </w:tcPr>
          <w:p w14:paraId="4EB00B1E" w14:textId="3DDE8EC2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00" w:type="dxa"/>
            <w:noWrap/>
            <w:vAlign w:val="center"/>
            <w:hideMark/>
          </w:tcPr>
          <w:p w14:paraId="52A76B85" w14:textId="0388364A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7BD49D30" w14:textId="17E221BF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80" w:type="dxa"/>
            <w:noWrap/>
            <w:vAlign w:val="center"/>
            <w:hideMark/>
          </w:tcPr>
          <w:p w14:paraId="269F2C68" w14:textId="6FD7E557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0" w:type="dxa"/>
            <w:vAlign w:val="center"/>
            <w:hideMark/>
          </w:tcPr>
          <w:p w14:paraId="43774FE6" w14:textId="5D073180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 diarrhea, vomiting, lower limb edema</w:t>
            </w:r>
          </w:p>
        </w:tc>
      </w:tr>
      <w:tr w:rsidR="00CF7B6B" w:rsidRPr="00846F5F" w14:paraId="49CC7C56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757A2AE" w14:textId="1F99DDF6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5808DE20" w14:textId="24BF2B89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673E678F" w14:textId="7AE444F7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00" w:type="dxa"/>
            <w:noWrap/>
            <w:vAlign w:val="center"/>
            <w:hideMark/>
          </w:tcPr>
          <w:p w14:paraId="6017D567" w14:textId="251C0187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170" w:type="dxa"/>
            <w:noWrap/>
            <w:vAlign w:val="center"/>
            <w:hideMark/>
          </w:tcPr>
          <w:p w14:paraId="0D62C54F" w14:textId="6855DCCA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00" w:type="dxa"/>
            <w:noWrap/>
            <w:vAlign w:val="center"/>
            <w:hideMark/>
          </w:tcPr>
          <w:p w14:paraId="213828F7" w14:textId="541DF0A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0288473A" w14:textId="41BEFC8B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noWrap/>
            <w:vAlign w:val="center"/>
            <w:hideMark/>
          </w:tcPr>
          <w:p w14:paraId="41213817" w14:textId="193DE603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0" w:type="dxa"/>
            <w:vAlign w:val="center"/>
            <w:hideMark/>
          </w:tcPr>
          <w:p w14:paraId="327190CB" w14:textId="0250C0B4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al candidiasis, gastroenteritis/dehydration, anemia</w:t>
            </w:r>
          </w:p>
        </w:tc>
      </w:tr>
      <w:tr w:rsidR="009C521B" w:rsidRPr="00846F5F" w14:paraId="166CE81D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01E587F" w14:textId="0B3AD2D8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1735C333" w14:textId="176BE34C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048E44D0" w14:textId="6D08395A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00" w:type="dxa"/>
            <w:noWrap/>
            <w:vAlign w:val="center"/>
            <w:hideMark/>
          </w:tcPr>
          <w:p w14:paraId="60F28566" w14:textId="151C693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170" w:type="dxa"/>
            <w:noWrap/>
            <w:vAlign w:val="center"/>
            <w:hideMark/>
          </w:tcPr>
          <w:p w14:paraId="52F48FD7" w14:textId="4840714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900" w:type="dxa"/>
            <w:noWrap/>
            <w:vAlign w:val="center"/>
            <w:hideMark/>
          </w:tcPr>
          <w:p w14:paraId="0B3F19A1" w14:textId="63A70E2A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0EC6E5E5" w14:textId="507B634D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noWrap/>
            <w:vAlign w:val="center"/>
            <w:hideMark/>
          </w:tcPr>
          <w:p w14:paraId="7F6E42B3" w14:textId="39BCD7B3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0" w:type="dxa"/>
            <w:vAlign w:val="center"/>
            <w:hideMark/>
          </w:tcPr>
          <w:p w14:paraId="4401DC4A" w14:textId="01E38692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rrhea &amp; difficulty breathing</w:t>
            </w:r>
          </w:p>
        </w:tc>
      </w:tr>
      <w:tr w:rsidR="00CF7B6B" w:rsidRPr="00846F5F" w14:paraId="40AD7D97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5184E83" w14:textId="07CD588C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6088B21B" w14:textId="567638C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7725B0B0" w14:textId="369998E2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00" w:type="dxa"/>
            <w:noWrap/>
            <w:vAlign w:val="center"/>
            <w:hideMark/>
          </w:tcPr>
          <w:p w14:paraId="7BF84BF1" w14:textId="165D3FA4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170" w:type="dxa"/>
            <w:noWrap/>
            <w:vAlign w:val="center"/>
            <w:hideMark/>
          </w:tcPr>
          <w:p w14:paraId="7F864E10" w14:textId="66F1775C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00" w:type="dxa"/>
            <w:noWrap/>
            <w:vAlign w:val="center"/>
            <w:hideMark/>
          </w:tcPr>
          <w:p w14:paraId="5E6DC335" w14:textId="4DFC4D3F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33E6AAC9" w14:textId="351ABDA3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noWrap/>
            <w:vAlign w:val="center"/>
            <w:hideMark/>
          </w:tcPr>
          <w:p w14:paraId="3332B564" w14:textId="73B38EDB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320" w:type="dxa"/>
            <w:vAlign w:val="center"/>
            <w:hideMark/>
          </w:tcPr>
          <w:p w14:paraId="3B658509" w14:textId="2240AE9B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orexia, general body malaise</w:t>
            </w:r>
          </w:p>
        </w:tc>
      </w:tr>
      <w:tr w:rsidR="009C521B" w:rsidRPr="00846F5F" w14:paraId="62888B88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B8FF65F" w14:textId="45C3EF40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3CEB6E82" w14:textId="04782CDA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2EFB3C75" w14:textId="470D1767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00" w:type="dxa"/>
            <w:noWrap/>
            <w:vAlign w:val="center"/>
            <w:hideMark/>
          </w:tcPr>
          <w:p w14:paraId="774B1610" w14:textId="45D3CE5C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170" w:type="dxa"/>
            <w:noWrap/>
            <w:vAlign w:val="center"/>
            <w:hideMark/>
          </w:tcPr>
          <w:p w14:paraId="169A618C" w14:textId="4E331BAC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0" w:type="dxa"/>
            <w:noWrap/>
            <w:vAlign w:val="center"/>
            <w:hideMark/>
          </w:tcPr>
          <w:p w14:paraId="3B9CE38B" w14:textId="7B74A35D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0CD2215E" w14:textId="186C8B9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80" w:type="dxa"/>
            <w:noWrap/>
            <w:vAlign w:val="center"/>
            <w:hideMark/>
          </w:tcPr>
          <w:p w14:paraId="7456CCC4" w14:textId="47204137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20" w:type="dxa"/>
            <w:vAlign w:val="center"/>
            <w:hideMark/>
          </w:tcPr>
          <w:p w14:paraId="40FA6F31" w14:textId="39451CD6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 headache, vomiting, dehydration, gasping</w:t>
            </w:r>
          </w:p>
        </w:tc>
      </w:tr>
      <w:tr w:rsidR="00CF7B6B" w:rsidRPr="00846F5F" w14:paraId="486C2451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89BD395" w14:textId="027CCC63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1D10C576" w14:textId="5623852E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2773FA8A" w14:textId="768D3EC2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00" w:type="dxa"/>
            <w:noWrap/>
            <w:vAlign w:val="center"/>
            <w:hideMark/>
          </w:tcPr>
          <w:p w14:paraId="275F3C3A" w14:textId="5406B122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170" w:type="dxa"/>
            <w:noWrap/>
            <w:vAlign w:val="center"/>
            <w:hideMark/>
          </w:tcPr>
          <w:p w14:paraId="0B964A7A" w14:textId="1308B143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center"/>
            <w:hideMark/>
          </w:tcPr>
          <w:p w14:paraId="1FB3CFC9" w14:textId="3DC6280E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503724F7" w14:textId="4BD2C5D4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80" w:type="dxa"/>
            <w:noWrap/>
            <w:vAlign w:val="center"/>
            <w:hideMark/>
          </w:tcPr>
          <w:p w14:paraId="6E91F47D" w14:textId="3AF25D24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0" w:type="dxa"/>
            <w:vAlign w:val="center"/>
            <w:hideMark/>
          </w:tcPr>
          <w:p w14:paraId="705D5AAA" w14:textId="40D30A37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emia</w:t>
            </w:r>
          </w:p>
        </w:tc>
      </w:tr>
      <w:tr w:rsidR="009C521B" w:rsidRPr="00846F5F" w14:paraId="7798828C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9B65E0C" w14:textId="3C578A58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2442BC9E" w14:textId="45641A9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2F4AAD1A" w14:textId="124AD51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0" w:type="dxa"/>
            <w:noWrap/>
            <w:vAlign w:val="center"/>
            <w:hideMark/>
          </w:tcPr>
          <w:p w14:paraId="5EDF7EA8" w14:textId="32974E37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170" w:type="dxa"/>
            <w:noWrap/>
            <w:vAlign w:val="center"/>
            <w:hideMark/>
          </w:tcPr>
          <w:p w14:paraId="3F0AE66C" w14:textId="2EB3D03A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900" w:type="dxa"/>
            <w:noWrap/>
            <w:vAlign w:val="center"/>
            <w:hideMark/>
          </w:tcPr>
          <w:p w14:paraId="20368C96" w14:textId="3DDBC9BC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67BC17AD" w14:textId="5A745F2A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080" w:type="dxa"/>
            <w:noWrap/>
            <w:vAlign w:val="center"/>
            <w:hideMark/>
          </w:tcPr>
          <w:p w14:paraId="35E5491A" w14:textId="198E928D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4320" w:type="dxa"/>
            <w:vAlign w:val="center"/>
            <w:hideMark/>
          </w:tcPr>
          <w:p w14:paraId="38322A96" w14:textId="3BAD15D2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</w:tr>
      <w:tr w:rsidR="00CF7B6B" w:rsidRPr="00846F5F" w14:paraId="10BEA3C1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7D6D23A0" w14:textId="5E0B7BA8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5EFC9D78" w14:textId="35C2DA82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40" w:type="dxa"/>
            <w:noWrap/>
            <w:vAlign w:val="center"/>
            <w:hideMark/>
          </w:tcPr>
          <w:p w14:paraId="1C31F79C" w14:textId="780DF7D9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0" w:type="dxa"/>
            <w:noWrap/>
            <w:vAlign w:val="center"/>
            <w:hideMark/>
          </w:tcPr>
          <w:p w14:paraId="43F4EE8B" w14:textId="147CCF7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170" w:type="dxa"/>
            <w:noWrap/>
            <w:vAlign w:val="center"/>
            <w:hideMark/>
          </w:tcPr>
          <w:p w14:paraId="2670204A" w14:textId="4E68947C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00" w:type="dxa"/>
            <w:noWrap/>
            <w:vAlign w:val="center"/>
            <w:hideMark/>
          </w:tcPr>
          <w:p w14:paraId="36938FE6" w14:textId="5458FD17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56043C4D" w14:textId="0A3A78F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80" w:type="dxa"/>
            <w:noWrap/>
            <w:vAlign w:val="center"/>
            <w:hideMark/>
          </w:tcPr>
          <w:p w14:paraId="7B8A3654" w14:textId="38E878A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320" w:type="dxa"/>
            <w:vAlign w:val="center"/>
            <w:hideMark/>
          </w:tcPr>
          <w:p w14:paraId="005324FD" w14:textId="0CC5D3C8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miting blood, blood stained diarrhea, both feet became swollen, peptic ulcer disease</w:t>
            </w:r>
          </w:p>
        </w:tc>
      </w:tr>
      <w:tr w:rsidR="009C521B" w:rsidRPr="00846F5F" w14:paraId="08F5C550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2651B0DF" w14:textId="4F931844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26FB34DA" w14:textId="5937DFE8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0E2760DF" w14:textId="3EC540B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noWrap/>
            <w:vAlign w:val="center"/>
            <w:hideMark/>
          </w:tcPr>
          <w:p w14:paraId="17BBFE0A" w14:textId="2492A981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170" w:type="dxa"/>
            <w:noWrap/>
            <w:vAlign w:val="center"/>
            <w:hideMark/>
          </w:tcPr>
          <w:p w14:paraId="220D93DC" w14:textId="4D7661A7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noWrap/>
            <w:vAlign w:val="center"/>
            <w:hideMark/>
          </w:tcPr>
          <w:p w14:paraId="7DEE2AAC" w14:textId="30AE738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34E7FAD3" w14:textId="046DB514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080" w:type="dxa"/>
            <w:noWrap/>
            <w:vAlign w:val="center"/>
            <w:hideMark/>
          </w:tcPr>
          <w:p w14:paraId="428E51AF" w14:textId="49494378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4320" w:type="dxa"/>
            <w:vAlign w:val="center"/>
            <w:hideMark/>
          </w:tcPr>
          <w:p w14:paraId="68E08907" w14:textId="27E8649E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rrhea, vomiting, general malaise</w:t>
            </w:r>
          </w:p>
        </w:tc>
      </w:tr>
      <w:tr w:rsidR="00CF7B6B" w:rsidRPr="00846F5F" w14:paraId="6599264A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118894FE" w14:textId="6403639C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3FC88AAC" w14:textId="3ED59B89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0B7CBD62" w14:textId="15D9447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noWrap/>
            <w:vAlign w:val="center"/>
            <w:hideMark/>
          </w:tcPr>
          <w:p w14:paraId="4B7A045C" w14:textId="6CB7D91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1170" w:type="dxa"/>
            <w:noWrap/>
            <w:vAlign w:val="center"/>
            <w:hideMark/>
          </w:tcPr>
          <w:p w14:paraId="23061A43" w14:textId="0151063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0" w:type="dxa"/>
            <w:noWrap/>
            <w:vAlign w:val="center"/>
            <w:hideMark/>
          </w:tcPr>
          <w:p w14:paraId="3C2A31D7" w14:textId="5306E46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39C6D31B" w14:textId="7F8066D1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1080" w:type="dxa"/>
            <w:noWrap/>
            <w:vAlign w:val="center"/>
            <w:hideMark/>
          </w:tcPr>
          <w:p w14:paraId="1B9D9006" w14:textId="0DFFF48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4320" w:type="dxa"/>
            <w:vAlign w:val="center"/>
            <w:hideMark/>
          </w:tcPr>
          <w:p w14:paraId="06AAE829" w14:textId="7DCD73A5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, loss of appetite, coughing, weakness</w:t>
            </w:r>
          </w:p>
        </w:tc>
      </w:tr>
      <w:tr w:rsidR="009C521B" w:rsidRPr="00846F5F" w14:paraId="343FB5C6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3190C7D4" w14:textId="4F8B5D5D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1A4ED57A" w14:textId="2B06DC1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5D606B68" w14:textId="2D9C7114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00" w:type="dxa"/>
            <w:noWrap/>
            <w:vAlign w:val="center"/>
            <w:hideMark/>
          </w:tcPr>
          <w:p w14:paraId="57055690" w14:textId="64A43582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1170" w:type="dxa"/>
            <w:noWrap/>
            <w:vAlign w:val="center"/>
            <w:hideMark/>
          </w:tcPr>
          <w:p w14:paraId="02D6ADBB" w14:textId="12A8003B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noWrap/>
            <w:vAlign w:val="center"/>
            <w:hideMark/>
          </w:tcPr>
          <w:p w14:paraId="00D38321" w14:textId="5515DF68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00%</w:t>
            </w:r>
          </w:p>
        </w:tc>
        <w:tc>
          <w:tcPr>
            <w:tcW w:w="1170" w:type="dxa"/>
            <w:noWrap/>
            <w:vAlign w:val="center"/>
            <w:hideMark/>
          </w:tcPr>
          <w:p w14:paraId="4D5A3233" w14:textId="0390DA9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080" w:type="dxa"/>
            <w:noWrap/>
            <w:vAlign w:val="center"/>
            <w:hideMark/>
          </w:tcPr>
          <w:p w14:paraId="1844BB9F" w14:textId="3F8F215A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4320" w:type="dxa"/>
            <w:vAlign w:val="center"/>
            <w:hideMark/>
          </w:tcPr>
          <w:p w14:paraId="1FDE751E" w14:textId="0D5CEA25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</w:tr>
      <w:tr w:rsidR="00CF7B6B" w:rsidRPr="00846F5F" w14:paraId="603C0A60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60B37FC0" w14:textId="52FF45F0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6138C2F6" w14:textId="58899D0E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599C4BE1" w14:textId="69F7E851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0" w:type="dxa"/>
            <w:noWrap/>
            <w:vAlign w:val="center"/>
            <w:hideMark/>
          </w:tcPr>
          <w:p w14:paraId="5C17E1E2" w14:textId="7CB13BD6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170" w:type="dxa"/>
            <w:noWrap/>
            <w:vAlign w:val="center"/>
            <w:hideMark/>
          </w:tcPr>
          <w:p w14:paraId="1B419191" w14:textId="6C90BAE7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00" w:type="dxa"/>
            <w:noWrap/>
            <w:vAlign w:val="center"/>
            <w:hideMark/>
          </w:tcPr>
          <w:p w14:paraId="3D7A21D2" w14:textId="6A63FFF8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11704D55" w14:textId="0820732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80" w:type="dxa"/>
            <w:noWrap/>
            <w:vAlign w:val="center"/>
            <w:hideMark/>
          </w:tcPr>
          <w:p w14:paraId="1C5379C4" w14:textId="471E544C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4320" w:type="dxa"/>
            <w:vAlign w:val="center"/>
            <w:hideMark/>
          </w:tcPr>
          <w:p w14:paraId="49731D68" w14:textId="71A05807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, liver failure</w:t>
            </w:r>
          </w:p>
        </w:tc>
      </w:tr>
      <w:tr w:rsidR="009C521B" w:rsidRPr="00846F5F" w14:paraId="74A0736D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5C492CCD" w14:textId="40B5D580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7E488EE8" w14:textId="30EEC963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409F63B3" w14:textId="3CEFB631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00" w:type="dxa"/>
            <w:noWrap/>
            <w:vAlign w:val="center"/>
            <w:hideMark/>
          </w:tcPr>
          <w:p w14:paraId="3DC0A8F6" w14:textId="08CBA0F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170" w:type="dxa"/>
            <w:noWrap/>
            <w:vAlign w:val="center"/>
            <w:hideMark/>
          </w:tcPr>
          <w:p w14:paraId="231EC487" w14:textId="218D39EF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00" w:type="dxa"/>
            <w:noWrap/>
            <w:vAlign w:val="center"/>
            <w:hideMark/>
          </w:tcPr>
          <w:p w14:paraId="6E663CBE" w14:textId="546ECC4E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63352CB9" w14:textId="61F18B14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1080" w:type="dxa"/>
            <w:noWrap/>
            <w:vAlign w:val="center"/>
            <w:hideMark/>
          </w:tcPr>
          <w:p w14:paraId="0A019E09" w14:textId="3E1EFE0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4320" w:type="dxa"/>
            <w:vAlign w:val="center"/>
            <w:hideMark/>
          </w:tcPr>
          <w:p w14:paraId="7B18772A" w14:textId="005C731E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domen swelling, low appetite, difficulty breathing, general weakness, pedal edema</w:t>
            </w:r>
          </w:p>
        </w:tc>
      </w:tr>
      <w:tr w:rsidR="00CF7B6B" w:rsidRPr="00846F5F" w14:paraId="65869B4C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21530D3E" w14:textId="55B678DD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0A2FC22B" w14:textId="5B5C4BAC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65389966" w14:textId="080D80F3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00" w:type="dxa"/>
            <w:noWrap/>
            <w:vAlign w:val="center"/>
            <w:hideMark/>
          </w:tcPr>
          <w:p w14:paraId="4761DD95" w14:textId="0F0FD64F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170" w:type="dxa"/>
            <w:noWrap/>
            <w:vAlign w:val="center"/>
            <w:hideMark/>
          </w:tcPr>
          <w:p w14:paraId="107E7CD1" w14:textId="4534800A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00" w:type="dxa"/>
            <w:noWrap/>
            <w:vAlign w:val="center"/>
            <w:hideMark/>
          </w:tcPr>
          <w:p w14:paraId="5F870FAD" w14:textId="273E5FE9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5B715110" w14:textId="4BCA9E77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80" w:type="dxa"/>
            <w:noWrap/>
            <w:vAlign w:val="center"/>
            <w:hideMark/>
          </w:tcPr>
          <w:p w14:paraId="253FBE43" w14:textId="7ED11ADC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4320" w:type="dxa"/>
            <w:vAlign w:val="center"/>
            <w:hideMark/>
          </w:tcPr>
          <w:p w14:paraId="1972D5F3" w14:textId="2838C540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miting &amp; headache, TB</w:t>
            </w:r>
          </w:p>
        </w:tc>
      </w:tr>
      <w:tr w:rsidR="009C521B" w:rsidRPr="00846F5F" w14:paraId="2E1479B9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4DCD27C0" w14:textId="3CF60113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527ADAC6" w14:textId="7FBF571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4E27B898" w14:textId="632BF4A6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00" w:type="dxa"/>
            <w:noWrap/>
            <w:vAlign w:val="center"/>
            <w:hideMark/>
          </w:tcPr>
          <w:p w14:paraId="64E170D0" w14:textId="73816421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170" w:type="dxa"/>
            <w:noWrap/>
            <w:vAlign w:val="center"/>
            <w:hideMark/>
          </w:tcPr>
          <w:p w14:paraId="37B1D459" w14:textId="6C108D11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00" w:type="dxa"/>
            <w:noWrap/>
            <w:vAlign w:val="center"/>
            <w:hideMark/>
          </w:tcPr>
          <w:p w14:paraId="3C2C2CAE" w14:textId="023690D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00%</w:t>
            </w:r>
          </w:p>
        </w:tc>
        <w:tc>
          <w:tcPr>
            <w:tcW w:w="1170" w:type="dxa"/>
            <w:noWrap/>
            <w:vAlign w:val="center"/>
            <w:hideMark/>
          </w:tcPr>
          <w:p w14:paraId="05BADA98" w14:textId="27DD1AC7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80" w:type="dxa"/>
            <w:noWrap/>
            <w:vAlign w:val="center"/>
            <w:hideMark/>
          </w:tcPr>
          <w:p w14:paraId="6C60A25A" w14:textId="3BE0394C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320" w:type="dxa"/>
            <w:vAlign w:val="center"/>
            <w:hideMark/>
          </w:tcPr>
          <w:p w14:paraId="52414C2F" w14:textId="1EF104E7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 diarrhea</w:t>
            </w:r>
          </w:p>
        </w:tc>
      </w:tr>
      <w:tr w:rsidR="00CF7B6B" w:rsidRPr="00846F5F" w14:paraId="78328C14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0D48D11A" w14:textId="396E3AC2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3D8A7CB5" w14:textId="71C1AF32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04DEF051" w14:textId="5D214DE9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00" w:type="dxa"/>
            <w:noWrap/>
            <w:vAlign w:val="center"/>
            <w:hideMark/>
          </w:tcPr>
          <w:p w14:paraId="77B60E9E" w14:textId="3CAF5747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170" w:type="dxa"/>
            <w:noWrap/>
            <w:vAlign w:val="center"/>
            <w:hideMark/>
          </w:tcPr>
          <w:p w14:paraId="1E5BB046" w14:textId="6F530558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00" w:type="dxa"/>
            <w:noWrap/>
            <w:vAlign w:val="center"/>
            <w:hideMark/>
          </w:tcPr>
          <w:p w14:paraId="3E861E0F" w14:textId="4077D61E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00%</w:t>
            </w:r>
          </w:p>
        </w:tc>
        <w:tc>
          <w:tcPr>
            <w:tcW w:w="1170" w:type="dxa"/>
            <w:noWrap/>
            <w:vAlign w:val="center"/>
            <w:hideMark/>
          </w:tcPr>
          <w:p w14:paraId="3A3BFADE" w14:textId="46F9A70B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0" w:type="dxa"/>
            <w:noWrap/>
            <w:vAlign w:val="center"/>
            <w:hideMark/>
          </w:tcPr>
          <w:p w14:paraId="2A13F330" w14:textId="3B747013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320" w:type="dxa"/>
            <w:vAlign w:val="center"/>
            <w:hideMark/>
          </w:tcPr>
          <w:p w14:paraId="5A65386D" w14:textId="7AEBD31B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yspnea, chest pain, &amp; herpes zoster</w:t>
            </w:r>
          </w:p>
        </w:tc>
      </w:tr>
      <w:tr w:rsidR="009C521B" w:rsidRPr="00846F5F" w14:paraId="56074221" w14:textId="77777777" w:rsidTr="00091F6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751C3908" w14:textId="7F69F4B3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noWrap/>
            <w:vAlign w:val="center"/>
            <w:hideMark/>
          </w:tcPr>
          <w:p w14:paraId="56C4CD5C" w14:textId="31DD7CA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noWrap/>
            <w:vAlign w:val="center"/>
            <w:hideMark/>
          </w:tcPr>
          <w:p w14:paraId="57071A29" w14:textId="1E6AF780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00" w:type="dxa"/>
            <w:noWrap/>
            <w:vAlign w:val="center"/>
            <w:hideMark/>
          </w:tcPr>
          <w:p w14:paraId="46838BA2" w14:textId="55DFC4D8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170" w:type="dxa"/>
            <w:noWrap/>
            <w:vAlign w:val="center"/>
            <w:hideMark/>
          </w:tcPr>
          <w:p w14:paraId="3F909F8B" w14:textId="0D2C8505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00" w:type="dxa"/>
            <w:noWrap/>
            <w:vAlign w:val="center"/>
            <w:hideMark/>
          </w:tcPr>
          <w:p w14:paraId="2A455B3C" w14:textId="62378021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noWrap/>
            <w:vAlign w:val="center"/>
            <w:hideMark/>
          </w:tcPr>
          <w:p w14:paraId="41C9C811" w14:textId="2C62CF7B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080" w:type="dxa"/>
            <w:noWrap/>
            <w:vAlign w:val="center"/>
            <w:hideMark/>
          </w:tcPr>
          <w:p w14:paraId="750D01A6" w14:textId="569E6079" w:rsidR="000654F7" w:rsidRPr="00846F5F" w:rsidRDefault="000654F7" w:rsidP="009C5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4320" w:type="dxa"/>
            <w:vAlign w:val="center"/>
            <w:hideMark/>
          </w:tcPr>
          <w:p w14:paraId="0F053678" w14:textId="1F3563C8" w:rsidR="000654F7" w:rsidRPr="00846F5F" w:rsidRDefault="000654F7" w:rsidP="00777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cer: throat, swollen mouth, aphasia, &amp; anorexia</w:t>
            </w:r>
          </w:p>
        </w:tc>
      </w:tr>
      <w:tr w:rsidR="00CF7B6B" w:rsidRPr="00846F5F" w14:paraId="68F4326D" w14:textId="77777777" w:rsidTr="00091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BBF5F8" w14:textId="1A243E1C" w:rsidR="000654F7" w:rsidRPr="00846F5F" w:rsidRDefault="000654F7" w:rsidP="009C521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D80F6C" w14:textId="7C6A9202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D48464" w14:textId="32E9440A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E7C837" w14:textId="791178BA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F8E8A8" w14:textId="043C31D3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02467A" w14:textId="60682AED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56A12C" w14:textId="1B6C488E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71C936" w14:textId="36A462A5" w:rsidR="000654F7" w:rsidRPr="00846F5F" w:rsidRDefault="000654F7" w:rsidP="009C5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  <w:hideMark/>
          </w:tcPr>
          <w:p w14:paraId="2440E73F" w14:textId="6A989FA6" w:rsidR="000654F7" w:rsidRPr="00846F5F" w:rsidRDefault="000654F7" w:rsidP="00777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6F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</w:t>
            </w:r>
          </w:p>
        </w:tc>
      </w:tr>
    </w:tbl>
    <w:p w14:paraId="7B3F77EE" w14:textId="77777777" w:rsidR="00437CC6" w:rsidRPr="009A318B" w:rsidRDefault="00437CC6">
      <w:pPr>
        <w:rPr>
          <w:rFonts w:ascii="Times New Roman" w:hAnsi="Times New Roman" w:cs="Times New Roman"/>
        </w:rPr>
      </w:pPr>
    </w:p>
    <w:sectPr w:rsidR="00437CC6" w:rsidRPr="009A318B" w:rsidSect="002B30CD"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1126B7" w14:textId="77777777" w:rsidR="00082BB9" w:rsidRDefault="00082BB9" w:rsidP="008448BC">
      <w:r>
        <w:separator/>
      </w:r>
    </w:p>
  </w:endnote>
  <w:endnote w:type="continuationSeparator" w:id="0">
    <w:p w14:paraId="084CCC66" w14:textId="77777777" w:rsidR="00082BB9" w:rsidRDefault="00082BB9" w:rsidP="00844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3A5CE6" w14:textId="77777777" w:rsidR="001D647E" w:rsidRDefault="001D647E" w:rsidP="000B345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9CFA47" w14:textId="77777777" w:rsidR="001D647E" w:rsidRDefault="001D647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D0CDA8" w14:textId="77777777" w:rsidR="001D647E" w:rsidRDefault="001D647E" w:rsidP="000B345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7CD4">
      <w:rPr>
        <w:rStyle w:val="PageNumber"/>
        <w:noProof/>
      </w:rPr>
      <w:t>2</w:t>
    </w:r>
    <w:r>
      <w:rPr>
        <w:rStyle w:val="PageNumber"/>
      </w:rPr>
      <w:fldChar w:fldCharType="end"/>
    </w:r>
  </w:p>
  <w:p w14:paraId="29F4E3B8" w14:textId="77777777" w:rsidR="001D647E" w:rsidRDefault="001D64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4FB79C" w14:textId="77777777" w:rsidR="00082BB9" w:rsidRDefault="00082BB9" w:rsidP="008448BC">
      <w:r>
        <w:separator/>
      </w:r>
    </w:p>
  </w:footnote>
  <w:footnote w:type="continuationSeparator" w:id="0">
    <w:p w14:paraId="06215991" w14:textId="77777777" w:rsidR="00082BB9" w:rsidRDefault="00082BB9" w:rsidP="008448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57EAA"/>
    <w:multiLevelType w:val="hybridMultilevel"/>
    <w:tmpl w:val="45B6B62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48BC"/>
    <w:rsid w:val="0001036E"/>
    <w:rsid w:val="000514BB"/>
    <w:rsid w:val="000654F7"/>
    <w:rsid w:val="000666BD"/>
    <w:rsid w:val="00082BB9"/>
    <w:rsid w:val="00091F6C"/>
    <w:rsid w:val="000A4004"/>
    <w:rsid w:val="001342F4"/>
    <w:rsid w:val="001B3770"/>
    <w:rsid w:val="001D647E"/>
    <w:rsid w:val="001E7033"/>
    <w:rsid w:val="00243A7C"/>
    <w:rsid w:val="00246AFF"/>
    <w:rsid w:val="00253B0A"/>
    <w:rsid w:val="002761C3"/>
    <w:rsid w:val="002B2E1C"/>
    <w:rsid w:val="002B30CD"/>
    <w:rsid w:val="002E16E6"/>
    <w:rsid w:val="00300153"/>
    <w:rsid w:val="003031F0"/>
    <w:rsid w:val="0032608C"/>
    <w:rsid w:val="003268EA"/>
    <w:rsid w:val="00334338"/>
    <w:rsid w:val="00337DEC"/>
    <w:rsid w:val="0035749C"/>
    <w:rsid w:val="003D0B98"/>
    <w:rsid w:val="003D6E3F"/>
    <w:rsid w:val="00415EB0"/>
    <w:rsid w:val="0043450D"/>
    <w:rsid w:val="00437CC6"/>
    <w:rsid w:val="0045588F"/>
    <w:rsid w:val="00490D9F"/>
    <w:rsid w:val="004D0801"/>
    <w:rsid w:val="00503E20"/>
    <w:rsid w:val="0050511B"/>
    <w:rsid w:val="005063D8"/>
    <w:rsid w:val="005104C5"/>
    <w:rsid w:val="00526822"/>
    <w:rsid w:val="00542520"/>
    <w:rsid w:val="005B1640"/>
    <w:rsid w:val="00606399"/>
    <w:rsid w:val="00616386"/>
    <w:rsid w:val="006B6F42"/>
    <w:rsid w:val="006E4F76"/>
    <w:rsid w:val="007036A0"/>
    <w:rsid w:val="0073406E"/>
    <w:rsid w:val="00753705"/>
    <w:rsid w:val="00761DE9"/>
    <w:rsid w:val="007770E8"/>
    <w:rsid w:val="007A7CD4"/>
    <w:rsid w:val="007C7A36"/>
    <w:rsid w:val="007D7A4B"/>
    <w:rsid w:val="007E36CD"/>
    <w:rsid w:val="00813CEE"/>
    <w:rsid w:val="008448BC"/>
    <w:rsid w:val="00846F5F"/>
    <w:rsid w:val="00856E11"/>
    <w:rsid w:val="008822EB"/>
    <w:rsid w:val="00891134"/>
    <w:rsid w:val="0089653F"/>
    <w:rsid w:val="008C277D"/>
    <w:rsid w:val="0093106F"/>
    <w:rsid w:val="00947233"/>
    <w:rsid w:val="00960301"/>
    <w:rsid w:val="00981A1F"/>
    <w:rsid w:val="009A318B"/>
    <w:rsid w:val="009C521B"/>
    <w:rsid w:val="009D72A7"/>
    <w:rsid w:val="009F749B"/>
    <w:rsid w:val="00A02720"/>
    <w:rsid w:val="00A05C4E"/>
    <w:rsid w:val="00A23644"/>
    <w:rsid w:val="00A27E45"/>
    <w:rsid w:val="00A73656"/>
    <w:rsid w:val="00A93151"/>
    <w:rsid w:val="00AE23A9"/>
    <w:rsid w:val="00AE3BD1"/>
    <w:rsid w:val="00B127A8"/>
    <w:rsid w:val="00B17B71"/>
    <w:rsid w:val="00B61EF7"/>
    <w:rsid w:val="00BA47F7"/>
    <w:rsid w:val="00BA4AA2"/>
    <w:rsid w:val="00BA7040"/>
    <w:rsid w:val="00BA74F4"/>
    <w:rsid w:val="00BB44F1"/>
    <w:rsid w:val="00BB7831"/>
    <w:rsid w:val="00BD7569"/>
    <w:rsid w:val="00BE2200"/>
    <w:rsid w:val="00BE6A06"/>
    <w:rsid w:val="00BE7738"/>
    <w:rsid w:val="00CC46C9"/>
    <w:rsid w:val="00CE689D"/>
    <w:rsid w:val="00CF00EF"/>
    <w:rsid w:val="00CF7B6B"/>
    <w:rsid w:val="00D0604F"/>
    <w:rsid w:val="00D379FD"/>
    <w:rsid w:val="00D65A79"/>
    <w:rsid w:val="00D675D4"/>
    <w:rsid w:val="00D74396"/>
    <w:rsid w:val="00D75328"/>
    <w:rsid w:val="00DA2DBF"/>
    <w:rsid w:val="00DE43FC"/>
    <w:rsid w:val="00E10E03"/>
    <w:rsid w:val="00E62F2D"/>
    <w:rsid w:val="00E81774"/>
    <w:rsid w:val="00EC23B9"/>
    <w:rsid w:val="00EE0969"/>
    <w:rsid w:val="00F06A8C"/>
    <w:rsid w:val="00F075B9"/>
    <w:rsid w:val="00F11F5F"/>
    <w:rsid w:val="00F21F7E"/>
    <w:rsid w:val="00F54F17"/>
    <w:rsid w:val="00F677D8"/>
    <w:rsid w:val="00FB2743"/>
    <w:rsid w:val="00FD6839"/>
    <w:rsid w:val="00FD6CD2"/>
    <w:rsid w:val="00FE5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BE065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48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48BC"/>
  </w:style>
  <w:style w:type="paragraph" w:styleId="Footer">
    <w:name w:val="footer"/>
    <w:basedOn w:val="Normal"/>
    <w:link w:val="FooterChar"/>
    <w:uiPriority w:val="99"/>
    <w:unhideWhenUsed/>
    <w:rsid w:val="008448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48BC"/>
  </w:style>
  <w:style w:type="table" w:styleId="GridTable2">
    <w:name w:val="Grid Table 2"/>
    <w:basedOn w:val="TableNormal"/>
    <w:uiPriority w:val="47"/>
    <w:rsid w:val="00BA4AA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EC23B9"/>
  </w:style>
  <w:style w:type="paragraph" w:styleId="ListParagraph">
    <w:name w:val="List Paragraph"/>
    <w:basedOn w:val="Normal"/>
    <w:uiPriority w:val="34"/>
    <w:qFormat/>
    <w:rsid w:val="00D74396"/>
    <w:pPr>
      <w:ind w:left="720"/>
      <w:contextualSpacing/>
    </w:pPr>
  </w:style>
  <w:style w:type="paragraph" w:styleId="Revision">
    <w:name w:val="Revision"/>
    <w:hidden/>
    <w:uiPriority w:val="99"/>
    <w:semiHidden/>
    <w:rsid w:val="00FB2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6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0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1</Words>
  <Characters>5779</Characters>
  <Application>Microsoft Office Word</Application>
  <DocSecurity>0</DocSecurity>
  <Lines>231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. Silverman</dc:creator>
  <cp:keywords/>
  <dc:description/>
  <cp:lastModifiedBy>Rachel A. Silverman</cp:lastModifiedBy>
  <cp:revision>2</cp:revision>
  <dcterms:created xsi:type="dcterms:W3CDTF">2019-09-25T14:08:00Z</dcterms:created>
  <dcterms:modified xsi:type="dcterms:W3CDTF">2019-09-25T14:08:00Z</dcterms:modified>
</cp:coreProperties>
</file>